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5A433C" w14:textId="31688AEB" w:rsidR="00E6617F" w:rsidRPr="005D562A" w:rsidRDefault="00E6617F" w:rsidP="005D562A">
      <w:pPr>
        <w:pStyle w:val="MDPI12title"/>
        <w:spacing w:after="120" w:line="240" w:lineRule="auto"/>
        <w:ind w:right="282"/>
        <w:rPr>
          <w:rFonts w:ascii="Times New Roman" w:hAnsi="Times New Roman"/>
          <w:color w:val="auto"/>
          <w:sz w:val="32"/>
          <w:szCs w:val="32"/>
        </w:rPr>
      </w:pPr>
      <w:bookmarkStart w:id="0" w:name="_GoBack"/>
      <w:bookmarkEnd w:id="0"/>
      <w:r w:rsidRPr="00E6617F">
        <w:rPr>
          <w:rFonts w:ascii="Times New Roman" w:hAnsi="Times New Roman"/>
          <w:color w:val="auto"/>
          <w:sz w:val="32"/>
          <w:szCs w:val="32"/>
        </w:rPr>
        <w:t>Vanillin Activates Human Bitter Taste Receptors TAS2R14, TAS2R20 and TAS2R39</w:t>
      </w:r>
    </w:p>
    <w:p w14:paraId="12BCF163" w14:textId="77777777" w:rsidR="00E6617F" w:rsidRPr="00151A65" w:rsidRDefault="00E6617F" w:rsidP="00631DB7">
      <w:pPr>
        <w:pStyle w:val="MDPI13authornames"/>
        <w:spacing w:after="120" w:line="240" w:lineRule="auto"/>
        <w:ind w:right="282"/>
        <w:rPr>
          <w:rFonts w:ascii="Times New Roman" w:hAnsi="Times New Roman"/>
          <w:color w:val="auto"/>
          <w:sz w:val="24"/>
          <w:szCs w:val="24"/>
          <w:lang w:val="it-IT"/>
        </w:rPr>
      </w:pPr>
      <w:r w:rsidRPr="00631DB7">
        <w:rPr>
          <w:rFonts w:ascii="Times New Roman" w:hAnsi="Times New Roman"/>
          <w:color w:val="auto"/>
          <w:sz w:val="24"/>
          <w:szCs w:val="24"/>
          <w:lang w:val="it-IT"/>
        </w:rPr>
        <w:t xml:space="preserve">Gabriella Morini </w:t>
      </w:r>
      <w:r w:rsidRPr="00631DB7">
        <w:rPr>
          <w:rFonts w:ascii="Times New Roman" w:hAnsi="Times New Roman"/>
          <w:color w:val="auto"/>
          <w:sz w:val="24"/>
          <w:szCs w:val="24"/>
          <w:vertAlign w:val="superscript"/>
          <w:lang w:val="it-IT"/>
        </w:rPr>
        <w:t>1</w:t>
      </w:r>
      <w:r w:rsidRPr="00631DB7">
        <w:rPr>
          <w:rFonts w:ascii="Times New Roman" w:hAnsi="Times New Roman"/>
          <w:color w:val="auto"/>
          <w:sz w:val="24"/>
          <w:szCs w:val="24"/>
          <w:lang w:val="it-IT"/>
        </w:rPr>
        <w:t xml:space="preserve">*, Marcel Winnig </w:t>
      </w:r>
      <w:r w:rsidRPr="00631DB7">
        <w:rPr>
          <w:rFonts w:ascii="Times New Roman" w:hAnsi="Times New Roman"/>
          <w:color w:val="auto"/>
          <w:sz w:val="24"/>
          <w:szCs w:val="24"/>
          <w:vertAlign w:val="superscript"/>
          <w:lang w:val="it-IT"/>
        </w:rPr>
        <w:t>2,3</w:t>
      </w:r>
      <w:r w:rsidRPr="00631DB7">
        <w:rPr>
          <w:rFonts w:ascii="Times New Roman" w:hAnsi="Times New Roman"/>
          <w:color w:val="auto"/>
          <w:sz w:val="24"/>
          <w:szCs w:val="24"/>
          <w:lang w:val="it-IT"/>
        </w:rPr>
        <w:t xml:space="preserve">, Timo Vennegeerts </w:t>
      </w:r>
      <w:r w:rsidRPr="00631DB7">
        <w:rPr>
          <w:rFonts w:ascii="Times New Roman" w:hAnsi="Times New Roman"/>
          <w:color w:val="auto"/>
          <w:sz w:val="24"/>
          <w:szCs w:val="24"/>
          <w:vertAlign w:val="superscript"/>
          <w:lang w:val="it-IT"/>
        </w:rPr>
        <w:t>2,3</w:t>
      </w:r>
      <w:r w:rsidRPr="00631DB7">
        <w:rPr>
          <w:rFonts w:ascii="Times New Roman" w:hAnsi="Times New Roman"/>
          <w:color w:val="auto"/>
          <w:sz w:val="24"/>
          <w:szCs w:val="24"/>
          <w:lang w:val="it-IT"/>
        </w:rPr>
        <w:t xml:space="preserve">, Gigliola Borgonovo </w:t>
      </w:r>
      <w:r w:rsidRPr="00631DB7">
        <w:rPr>
          <w:rFonts w:ascii="Times New Roman" w:hAnsi="Times New Roman"/>
          <w:color w:val="auto"/>
          <w:sz w:val="24"/>
          <w:szCs w:val="24"/>
          <w:vertAlign w:val="superscript"/>
          <w:lang w:val="it-IT"/>
        </w:rPr>
        <w:t>4</w:t>
      </w:r>
      <w:r w:rsidRPr="00631DB7">
        <w:rPr>
          <w:rFonts w:ascii="Times New Roman" w:hAnsi="Times New Roman"/>
          <w:color w:val="auto"/>
          <w:sz w:val="24"/>
          <w:szCs w:val="24"/>
          <w:lang w:val="it-IT"/>
        </w:rPr>
        <w:t xml:space="preserve"> and Angela Bassoli </w:t>
      </w:r>
      <w:r w:rsidRPr="00631DB7">
        <w:rPr>
          <w:rFonts w:ascii="Times New Roman" w:hAnsi="Times New Roman"/>
          <w:color w:val="auto"/>
          <w:sz w:val="24"/>
          <w:szCs w:val="24"/>
          <w:vertAlign w:val="superscript"/>
          <w:lang w:val="it-IT"/>
        </w:rPr>
        <w:t>4</w:t>
      </w:r>
    </w:p>
    <w:p w14:paraId="4296895B" w14:textId="77777777" w:rsidR="00E6617F" w:rsidRPr="00151A65" w:rsidRDefault="00E6617F" w:rsidP="00631DB7">
      <w:pPr>
        <w:pStyle w:val="MDPI16affiliation"/>
        <w:spacing w:after="120" w:line="240" w:lineRule="auto"/>
        <w:ind w:left="0" w:right="284" w:firstLine="0"/>
        <w:rPr>
          <w:rFonts w:ascii="Times New Roman" w:hAnsi="Times New Roman"/>
          <w:color w:val="auto"/>
          <w:sz w:val="24"/>
          <w:szCs w:val="24"/>
          <w:lang w:val="en-GB"/>
        </w:rPr>
      </w:pPr>
      <w:r w:rsidRPr="00151A65">
        <w:rPr>
          <w:rFonts w:ascii="Times New Roman" w:hAnsi="Times New Roman"/>
          <w:color w:val="auto"/>
          <w:sz w:val="24"/>
          <w:szCs w:val="24"/>
          <w:vertAlign w:val="superscript"/>
          <w:lang w:val="en-GB"/>
        </w:rPr>
        <w:t xml:space="preserve">1 </w:t>
      </w:r>
      <w:r w:rsidRPr="00151A65">
        <w:rPr>
          <w:rFonts w:ascii="Times New Roman" w:hAnsi="Times New Roman"/>
          <w:color w:val="auto"/>
          <w:sz w:val="24"/>
          <w:szCs w:val="24"/>
          <w:lang w:val="en-GB"/>
        </w:rPr>
        <w:t xml:space="preserve">University of Gastronomic Sciences, Pollenzo, Bra (CN), Italy </w:t>
      </w:r>
    </w:p>
    <w:p w14:paraId="24202FB1" w14:textId="77777777" w:rsidR="00E6617F" w:rsidRPr="00151A65" w:rsidRDefault="00E6617F" w:rsidP="00631DB7">
      <w:pPr>
        <w:pStyle w:val="MDPI16affiliation"/>
        <w:spacing w:after="120" w:line="240" w:lineRule="auto"/>
        <w:ind w:left="0" w:right="284" w:firstLine="0"/>
        <w:rPr>
          <w:rFonts w:ascii="Times New Roman" w:hAnsi="Times New Roman"/>
          <w:color w:val="auto"/>
          <w:sz w:val="24"/>
          <w:szCs w:val="24"/>
          <w:lang w:val="en-GB"/>
        </w:rPr>
      </w:pPr>
      <w:r w:rsidRPr="00151A65">
        <w:rPr>
          <w:rFonts w:ascii="Times New Roman" w:hAnsi="Times New Roman"/>
          <w:color w:val="auto"/>
          <w:sz w:val="24"/>
          <w:szCs w:val="24"/>
          <w:vertAlign w:val="superscript"/>
          <w:lang w:val="en-GB"/>
        </w:rPr>
        <w:t xml:space="preserve">2 </w:t>
      </w:r>
      <w:r w:rsidRPr="00151A65">
        <w:rPr>
          <w:rFonts w:ascii="Times New Roman" w:hAnsi="Times New Roman"/>
          <w:color w:val="auto"/>
          <w:sz w:val="24"/>
          <w:szCs w:val="24"/>
          <w:lang w:val="en-GB"/>
        </w:rPr>
        <w:t>IMAX Discovery GmbH, Dortmund, Germany</w:t>
      </w:r>
    </w:p>
    <w:p w14:paraId="01D265A8" w14:textId="77777777" w:rsidR="00E6617F" w:rsidRPr="00151A65" w:rsidRDefault="00E6617F" w:rsidP="00631DB7">
      <w:pPr>
        <w:pStyle w:val="MDPI16affiliation"/>
        <w:spacing w:after="120" w:line="240" w:lineRule="auto"/>
        <w:ind w:left="0" w:right="284" w:firstLine="0"/>
        <w:rPr>
          <w:rFonts w:ascii="Times New Roman" w:hAnsi="Times New Roman"/>
          <w:color w:val="auto"/>
          <w:sz w:val="24"/>
          <w:szCs w:val="24"/>
          <w:lang w:val="en-GB"/>
        </w:rPr>
      </w:pPr>
      <w:r w:rsidRPr="00151A65">
        <w:rPr>
          <w:rFonts w:ascii="Times New Roman" w:hAnsi="Times New Roman"/>
          <w:color w:val="auto"/>
          <w:sz w:val="24"/>
          <w:szCs w:val="24"/>
          <w:vertAlign w:val="superscript"/>
          <w:lang w:val="en-GB"/>
        </w:rPr>
        <w:t xml:space="preserve">3 </w:t>
      </w:r>
      <w:r w:rsidRPr="00151A65">
        <w:rPr>
          <w:rFonts w:ascii="Times New Roman" w:hAnsi="Times New Roman"/>
          <w:color w:val="auto"/>
          <w:sz w:val="24"/>
          <w:szCs w:val="24"/>
          <w:lang w:val="en-GB"/>
        </w:rPr>
        <w:t>Axxam S.p.A. Bresso (MI), Italy</w:t>
      </w:r>
    </w:p>
    <w:p w14:paraId="7F929506" w14:textId="77777777" w:rsidR="00E6617F" w:rsidRPr="00631DB7" w:rsidRDefault="00E6617F" w:rsidP="00631DB7">
      <w:pPr>
        <w:pStyle w:val="MDPI16affiliation"/>
        <w:spacing w:after="120" w:line="240" w:lineRule="auto"/>
        <w:ind w:left="0" w:right="284" w:firstLine="0"/>
        <w:rPr>
          <w:rFonts w:ascii="Times New Roman" w:hAnsi="Times New Roman"/>
          <w:color w:val="auto"/>
          <w:sz w:val="24"/>
          <w:szCs w:val="24"/>
          <w:lang w:val="en-GB"/>
        </w:rPr>
      </w:pPr>
      <w:r w:rsidRPr="00631DB7">
        <w:rPr>
          <w:rFonts w:ascii="Times New Roman" w:hAnsi="Times New Roman"/>
          <w:color w:val="auto"/>
          <w:sz w:val="24"/>
          <w:szCs w:val="24"/>
          <w:vertAlign w:val="superscript"/>
          <w:lang w:val="en-GB"/>
        </w:rPr>
        <w:t xml:space="preserve">4 </w:t>
      </w:r>
      <w:proofErr w:type="spellStart"/>
      <w:r w:rsidRPr="00631DB7">
        <w:rPr>
          <w:rFonts w:ascii="Times New Roman" w:hAnsi="Times New Roman"/>
          <w:color w:val="auto"/>
          <w:sz w:val="24"/>
          <w:szCs w:val="24"/>
          <w:lang w:val="en-GB"/>
        </w:rPr>
        <w:t>DeFENS</w:t>
      </w:r>
      <w:proofErr w:type="spellEnd"/>
      <w:r w:rsidRPr="00631DB7">
        <w:rPr>
          <w:rFonts w:ascii="Times New Roman" w:hAnsi="Times New Roman"/>
          <w:color w:val="auto"/>
          <w:sz w:val="24"/>
          <w:szCs w:val="24"/>
          <w:lang w:val="en-GB"/>
        </w:rPr>
        <w:t xml:space="preserve"> – Department of Food, Environmental and Nutritional Sciences, University of Milan, Milan, Italy</w:t>
      </w:r>
    </w:p>
    <w:p w14:paraId="692CB30B" w14:textId="1930AF95" w:rsidR="005D562A" w:rsidRPr="005D562A" w:rsidRDefault="005D562A" w:rsidP="00631DB7">
      <w:pPr>
        <w:spacing w:after="0"/>
        <w:ind w:right="282"/>
        <w:rPr>
          <w:rFonts w:cs="Times New Roman"/>
          <w:b/>
          <w:szCs w:val="24"/>
        </w:rPr>
      </w:pPr>
    </w:p>
    <w:p w14:paraId="3DBF3B24" w14:textId="77777777" w:rsidR="005D562A" w:rsidRDefault="005D562A" w:rsidP="001753A2">
      <w:pPr>
        <w:pStyle w:val="MDPI36textafterlist"/>
        <w:spacing w:before="0" w:line="240" w:lineRule="auto"/>
        <w:ind w:left="0" w:right="284"/>
        <w:rPr>
          <w:rFonts w:ascii="Times New Roman" w:hAnsi="Times New Roman"/>
          <w:color w:val="auto"/>
          <w:sz w:val="24"/>
          <w:szCs w:val="24"/>
        </w:rPr>
      </w:pPr>
    </w:p>
    <w:p w14:paraId="643CC472" w14:textId="77777777" w:rsidR="005D562A" w:rsidRDefault="005D562A" w:rsidP="001753A2">
      <w:pPr>
        <w:pStyle w:val="MDPI36textafterlist"/>
        <w:spacing w:before="0" w:line="240" w:lineRule="auto"/>
        <w:ind w:left="0" w:right="284"/>
        <w:rPr>
          <w:rFonts w:ascii="Times New Roman" w:hAnsi="Times New Roman"/>
          <w:color w:val="auto"/>
          <w:sz w:val="24"/>
          <w:szCs w:val="24"/>
        </w:rPr>
      </w:pPr>
    </w:p>
    <w:p w14:paraId="2FB74B34" w14:textId="77777777" w:rsidR="005D562A" w:rsidRDefault="005D562A" w:rsidP="001753A2">
      <w:pPr>
        <w:pStyle w:val="MDPI36textafterlist"/>
        <w:spacing w:before="0" w:line="240" w:lineRule="auto"/>
        <w:ind w:left="0" w:right="284"/>
        <w:rPr>
          <w:rFonts w:ascii="Times New Roman" w:hAnsi="Times New Roman"/>
          <w:color w:val="auto"/>
          <w:sz w:val="24"/>
          <w:szCs w:val="24"/>
        </w:rPr>
      </w:pPr>
    </w:p>
    <w:p w14:paraId="16BE166E" w14:textId="11601FF9" w:rsidR="00631FEA" w:rsidRPr="005D562A" w:rsidRDefault="005D562A" w:rsidP="001753A2">
      <w:pPr>
        <w:pStyle w:val="MDPI36textafterlist"/>
        <w:spacing w:before="0" w:line="240" w:lineRule="auto"/>
        <w:ind w:left="0" w:right="284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>S</w:t>
      </w:r>
      <w:r w:rsidRPr="005D562A">
        <w:rPr>
          <w:rFonts w:ascii="Times New Roman" w:hAnsi="Times New Roman"/>
          <w:color w:val="auto"/>
          <w:sz w:val="24"/>
          <w:szCs w:val="24"/>
        </w:rPr>
        <w:t>upplementary Material</w:t>
      </w:r>
    </w:p>
    <w:p w14:paraId="75596F88" w14:textId="089A47BB" w:rsidR="00631FEA" w:rsidRPr="005D562A" w:rsidRDefault="00631FEA" w:rsidP="005D562A">
      <w:pPr>
        <w:pStyle w:val="MDPI36textafterlist"/>
        <w:spacing w:before="0" w:line="240" w:lineRule="auto"/>
        <w:ind w:left="0" w:right="284"/>
        <w:rPr>
          <w:rFonts w:ascii="Times New Roman" w:hAnsi="Times New Roman"/>
          <w:color w:val="020202"/>
          <w:sz w:val="24"/>
          <w:szCs w:val="24"/>
          <w:shd w:val="clear" w:color="auto" w:fill="F9F9F9"/>
        </w:rPr>
      </w:pPr>
    </w:p>
    <w:p w14:paraId="23CB4C57" w14:textId="77777777" w:rsidR="005D562A" w:rsidRDefault="005D562A" w:rsidP="005D562A">
      <w:pPr>
        <w:spacing w:after="0" w:line="276" w:lineRule="auto"/>
        <w:jc w:val="both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>Supplementary</w:t>
      </w:r>
      <w:r w:rsidRPr="005D562A">
        <w:rPr>
          <w:rFonts w:cs="Times New Roman"/>
          <w:b/>
          <w:szCs w:val="24"/>
        </w:rPr>
        <w:t xml:space="preserve"> Figure 1: Original calcium-responses of TAS2Rs to reference agonists. </w:t>
      </w:r>
      <w:r w:rsidRPr="005D562A">
        <w:rPr>
          <w:rFonts w:cs="Times New Roman"/>
          <w:bCs/>
          <w:szCs w:val="24"/>
        </w:rPr>
        <w:t>Receptor-expressing cells were loaded with the calcium indicator and fluorescence emissions recorded before and after exposure of the cells to the bitter substances as indicated in table 1 (solid lines). Responses of mock-transfected cells to the same concentration of the substances are shown as negative control (dashed lines).</w:t>
      </w:r>
      <w:r>
        <w:rPr>
          <w:rFonts w:cs="Times New Roman"/>
          <w:bCs/>
          <w:szCs w:val="24"/>
        </w:rPr>
        <w:t xml:space="preserve"> </w:t>
      </w:r>
    </w:p>
    <w:p w14:paraId="02DD396C" w14:textId="63829642" w:rsidR="005D562A" w:rsidRPr="005D562A" w:rsidRDefault="005D562A" w:rsidP="005D562A">
      <w:pPr>
        <w:spacing w:after="0" w:line="276" w:lineRule="auto"/>
        <w:jc w:val="both"/>
        <w:rPr>
          <w:rFonts w:cs="Times New Roman"/>
          <w:szCs w:val="24"/>
        </w:rPr>
      </w:pPr>
      <w:r w:rsidRPr="005D562A">
        <w:rPr>
          <w:rFonts w:cs="Times New Roman"/>
          <w:noProof/>
          <w:szCs w:val="24"/>
        </w:rPr>
        <w:lastRenderedPageBreak/>
        <w:drawing>
          <wp:inline distT="0" distB="0" distL="0" distR="0" wp14:anchorId="4B60F82E" wp14:editId="2F746BE5">
            <wp:extent cx="6096000" cy="4373067"/>
            <wp:effectExtent l="0" t="0" r="0" b="889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373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F0A5CB" w14:textId="7CBE0F12" w:rsidR="005D562A" w:rsidRPr="005D562A" w:rsidRDefault="005D562A" w:rsidP="005D562A">
      <w:pPr>
        <w:spacing w:after="0" w:line="276" w:lineRule="auto"/>
        <w:jc w:val="both"/>
        <w:rPr>
          <w:rFonts w:cs="Times New Roman"/>
          <w:bCs/>
          <w:szCs w:val="24"/>
        </w:rPr>
      </w:pPr>
      <w:r w:rsidRPr="005D562A">
        <w:rPr>
          <w:rFonts w:cs="Times New Roman"/>
          <w:szCs w:val="24"/>
        </w:rPr>
        <w:br w:type="page"/>
      </w:r>
      <w:r>
        <w:rPr>
          <w:rFonts w:cs="Times New Roman"/>
          <w:b/>
          <w:szCs w:val="24"/>
        </w:rPr>
        <w:lastRenderedPageBreak/>
        <w:t>Supplementary</w:t>
      </w:r>
      <w:r w:rsidRPr="005D562A">
        <w:rPr>
          <w:rFonts w:cs="Times New Roman"/>
          <w:b/>
          <w:szCs w:val="24"/>
        </w:rPr>
        <w:t xml:space="preserve"> Figure 2: Activation of TAS2R14, TAS2R20 and TAS2R39 by their reference agonists and vanillin. </w:t>
      </w:r>
      <w:r w:rsidRPr="005D562A">
        <w:rPr>
          <w:rFonts w:cs="Times New Roman"/>
          <w:bCs/>
          <w:szCs w:val="24"/>
        </w:rPr>
        <w:t>(A)</w:t>
      </w:r>
      <w:r w:rsidRPr="005D562A">
        <w:rPr>
          <w:rFonts w:cs="Times New Roman"/>
          <w:b/>
          <w:szCs w:val="24"/>
        </w:rPr>
        <w:t xml:space="preserve"> </w:t>
      </w:r>
      <w:r w:rsidRPr="005D562A">
        <w:rPr>
          <w:rFonts w:cs="Times New Roman"/>
          <w:bCs/>
          <w:szCs w:val="24"/>
        </w:rPr>
        <w:t>Concentration-dependent activation of TAS2R14 by aristolochic acid (white squares) and vanillin (white circles). EC</w:t>
      </w:r>
      <w:r w:rsidRPr="005D562A">
        <w:rPr>
          <w:rFonts w:cs="Times New Roman"/>
          <w:bCs/>
          <w:szCs w:val="24"/>
          <w:vertAlign w:val="subscript"/>
        </w:rPr>
        <w:t>50</w:t>
      </w:r>
      <w:r w:rsidRPr="005D562A">
        <w:rPr>
          <w:rFonts w:cs="Times New Roman"/>
          <w:bCs/>
          <w:szCs w:val="24"/>
        </w:rPr>
        <w:t xml:space="preserve">-values are 0.65 ± 0.09 </w:t>
      </w:r>
      <w:proofErr w:type="spellStart"/>
      <w:r w:rsidRPr="005D562A">
        <w:rPr>
          <w:rFonts w:cs="Times New Roman"/>
          <w:bCs/>
          <w:szCs w:val="24"/>
        </w:rPr>
        <w:t>μM</w:t>
      </w:r>
      <w:proofErr w:type="spellEnd"/>
      <w:r w:rsidRPr="005D562A">
        <w:rPr>
          <w:rFonts w:cs="Times New Roman"/>
          <w:bCs/>
          <w:szCs w:val="24"/>
        </w:rPr>
        <w:t xml:space="preserve"> for </w:t>
      </w:r>
      <w:proofErr w:type="spellStart"/>
      <w:r w:rsidRPr="005D562A">
        <w:rPr>
          <w:rFonts w:cs="Times New Roman"/>
          <w:bCs/>
          <w:szCs w:val="24"/>
        </w:rPr>
        <w:t>aristolochic</w:t>
      </w:r>
      <w:proofErr w:type="spellEnd"/>
      <w:r w:rsidRPr="005D562A">
        <w:rPr>
          <w:rFonts w:cs="Times New Roman"/>
          <w:bCs/>
          <w:szCs w:val="24"/>
        </w:rPr>
        <w:t xml:space="preserve"> acid and 0.57 ± 0.11 mM for vanillin. (B)</w:t>
      </w:r>
      <w:r w:rsidRPr="005D562A">
        <w:rPr>
          <w:rFonts w:cs="Times New Roman"/>
          <w:b/>
          <w:szCs w:val="24"/>
        </w:rPr>
        <w:t xml:space="preserve"> </w:t>
      </w:r>
      <w:r w:rsidRPr="005D562A">
        <w:rPr>
          <w:rFonts w:cs="Times New Roman"/>
          <w:bCs/>
          <w:szCs w:val="24"/>
        </w:rPr>
        <w:t xml:space="preserve">Concentration-dependent activation of TAS2R20 by </w:t>
      </w:r>
      <w:proofErr w:type="spellStart"/>
      <w:r w:rsidRPr="005D562A">
        <w:rPr>
          <w:rFonts w:cs="Times New Roman"/>
          <w:bCs/>
          <w:szCs w:val="24"/>
        </w:rPr>
        <w:t>ritanserin</w:t>
      </w:r>
      <w:proofErr w:type="spellEnd"/>
      <w:r w:rsidRPr="005D562A">
        <w:rPr>
          <w:rFonts w:cs="Times New Roman"/>
          <w:bCs/>
          <w:szCs w:val="24"/>
        </w:rPr>
        <w:t xml:space="preserve"> (white squares) and vanillin (white circles). EC</w:t>
      </w:r>
      <w:r w:rsidRPr="005D562A">
        <w:rPr>
          <w:rFonts w:cs="Times New Roman"/>
          <w:bCs/>
          <w:szCs w:val="24"/>
          <w:vertAlign w:val="subscript"/>
        </w:rPr>
        <w:t>50</w:t>
      </w:r>
      <w:r w:rsidRPr="005D562A">
        <w:rPr>
          <w:rFonts w:cs="Times New Roman"/>
          <w:bCs/>
          <w:szCs w:val="24"/>
        </w:rPr>
        <w:t xml:space="preserve">-values are 5.4 ± 0.9 </w:t>
      </w:r>
      <w:proofErr w:type="spellStart"/>
      <w:r w:rsidRPr="005D562A">
        <w:rPr>
          <w:rFonts w:cs="Times New Roman"/>
          <w:bCs/>
          <w:szCs w:val="24"/>
        </w:rPr>
        <w:t>μM</w:t>
      </w:r>
      <w:proofErr w:type="spellEnd"/>
      <w:r w:rsidRPr="005D562A">
        <w:rPr>
          <w:rFonts w:cs="Times New Roman"/>
          <w:bCs/>
          <w:szCs w:val="24"/>
        </w:rPr>
        <w:t xml:space="preserve"> for </w:t>
      </w:r>
      <w:proofErr w:type="spellStart"/>
      <w:r w:rsidRPr="005D562A">
        <w:rPr>
          <w:rFonts w:cs="Times New Roman"/>
          <w:bCs/>
          <w:szCs w:val="24"/>
        </w:rPr>
        <w:t>ritanserin</w:t>
      </w:r>
      <w:proofErr w:type="spellEnd"/>
      <w:r w:rsidRPr="005D562A">
        <w:rPr>
          <w:rFonts w:cs="Times New Roman"/>
          <w:bCs/>
          <w:szCs w:val="24"/>
        </w:rPr>
        <w:t xml:space="preserve"> and 0.53 ± 0.09 mM for vanillin. (C)</w:t>
      </w:r>
      <w:r w:rsidRPr="005D562A">
        <w:rPr>
          <w:rFonts w:cs="Times New Roman"/>
          <w:b/>
          <w:szCs w:val="24"/>
        </w:rPr>
        <w:t xml:space="preserve"> </w:t>
      </w:r>
      <w:r w:rsidRPr="005D562A">
        <w:rPr>
          <w:rFonts w:cs="Times New Roman"/>
          <w:bCs/>
          <w:szCs w:val="24"/>
        </w:rPr>
        <w:t>Concentration-dependent activation of TAS2R39 by denatonium benzoate (white squares) and vanillin (white circles). EC</w:t>
      </w:r>
      <w:r w:rsidRPr="005D562A">
        <w:rPr>
          <w:rFonts w:cs="Times New Roman"/>
          <w:bCs/>
          <w:szCs w:val="24"/>
          <w:vertAlign w:val="subscript"/>
        </w:rPr>
        <w:t>50</w:t>
      </w:r>
      <w:r w:rsidRPr="005D562A">
        <w:rPr>
          <w:rFonts w:cs="Times New Roman"/>
          <w:bCs/>
          <w:szCs w:val="24"/>
        </w:rPr>
        <w:t xml:space="preserve">-values are 87 ± 11 </w:t>
      </w:r>
      <w:proofErr w:type="spellStart"/>
      <w:r w:rsidRPr="005D562A">
        <w:rPr>
          <w:rFonts w:cs="Times New Roman"/>
          <w:bCs/>
          <w:szCs w:val="24"/>
        </w:rPr>
        <w:t>μM</w:t>
      </w:r>
      <w:proofErr w:type="spellEnd"/>
      <w:r w:rsidRPr="005D562A">
        <w:rPr>
          <w:rFonts w:cs="Times New Roman"/>
          <w:bCs/>
          <w:szCs w:val="24"/>
        </w:rPr>
        <w:t xml:space="preserve"> for </w:t>
      </w:r>
      <w:proofErr w:type="spellStart"/>
      <w:r w:rsidRPr="005D562A">
        <w:rPr>
          <w:rFonts w:cs="Times New Roman"/>
          <w:bCs/>
          <w:szCs w:val="24"/>
        </w:rPr>
        <w:t>denatonium</w:t>
      </w:r>
      <w:proofErr w:type="spellEnd"/>
      <w:r w:rsidRPr="005D562A">
        <w:rPr>
          <w:rFonts w:cs="Times New Roman"/>
          <w:bCs/>
          <w:szCs w:val="24"/>
        </w:rPr>
        <w:t xml:space="preserve"> benzoate and 0.87 ± 0.19 mM for vanillin. Activation of mock-transfected cells to the highest concentration of vanillin (black filled circles) and the reference substances (black filled squares) are shown as negative controls.</w:t>
      </w:r>
    </w:p>
    <w:p w14:paraId="5A155A7A" w14:textId="77777777" w:rsidR="005D562A" w:rsidRPr="005D562A" w:rsidRDefault="005D562A" w:rsidP="005D562A">
      <w:pPr>
        <w:rPr>
          <w:rFonts w:cs="Times New Roman"/>
          <w:szCs w:val="24"/>
        </w:rPr>
      </w:pPr>
    </w:p>
    <w:p w14:paraId="003CE34D" w14:textId="77777777" w:rsidR="005D562A" w:rsidRPr="005D562A" w:rsidRDefault="005D562A" w:rsidP="005D562A">
      <w:pPr>
        <w:ind w:hanging="426"/>
        <w:rPr>
          <w:rFonts w:cs="Times New Roman"/>
          <w:szCs w:val="24"/>
        </w:rPr>
      </w:pPr>
      <w:r w:rsidRPr="005D562A">
        <w:rPr>
          <w:rFonts w:cs="Times New Roman"/>
          <w:noProof/>
          <w:szCs w:val="24"/>
        </w:rPr>
        <w:drawing>
          <wp:inline distT="0" distB="0" distL="0" distR="0" wp14:anchorId="2CB43CCB" wp14:editId="198D0CA4">
            <wp:extent cx="9067800" cy="2486025"/>
            <wp:effectExtent l="0" t="0" r="0" b="952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7800" cy="2486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8A071" w14:textId="77777777" w:rsidR="005D562A" w:rsidRPr="005D562A" w:rsidRDefault="005D562A" w:rsidP="005D562A">
      <w:pPr>
        <w:rPr>
          <w:rFonts w:cs="Times New Roman"/>
          <w:szCs w:val="24"/>
        </w:rPr>
      </w:pPr>
    </w:p>
    <w:p w14:paraId="242F50BB" w14:textId="77777777" w:rsidR="005D562A" w:rsidRDefault="005D562A" w:rsidP="005D562A">
      <w:pPr>
        <w:rPr>
          <w:rFonts w:cs="Times New Roman"/>
          <w:b/>
          <w:szCs w:val="24"/>
        </w:rPr>
      </w:pPr>
    </w:p>
    <w:p w14:paraId="44EAE85F" w14:textId="77777777" w:rsidR="005D562A" w:rsidRDefault="005D562A" w:rsidP="005D562A">
      <w:pPr>
        <w:rPr>
          <w:rFonts w:cs="Times New Roman"/>
          <w:b/>
          <w:szCs w:val="24"/>
        </w:rPr>
      </w:pPr>
    </w:p>
    <w:p w14:paraId="06EE3414" w14:textId="77777777" w:rsidR="005D562A" w:rsidRDefault="005D562A" w:rsidP="005D562A">
      <w:pPr>
        <w:rPr>
          <w:rFonts w:cs="Times New Roman"/>
          <w:b/>
          <w:szCs w:val="24"/>
        </w:rPr>
      </w:pPr>
    </w:p>
    <w:p w14:paraId="10C8897B" w14:textId="77777777" w:rsidR="005D562A" w:rsidRDefault="005D562A" w:rsidP="005D562A">
      <w:pPr>
        <w:rPr>
          <w:rFonts w:cs="Times New Roman"/>
          <w:b/>
          <w:szCs w:val="24"/>
        </w:rPr>
      </w:pPr>
    </w:p>
    <w:p w14:paraId="095FF3FC" w14:textId="4B9791FE" w:rsidR="005D562A" w:rsidRPr="005D562A" w:rsidRDefault="005D562A" w:rsidP="005D562A">
      <w:pPr>
        <w:rPr>
          <w:rFonts w:cs="Times New Roman"/>
          <w:bCs/>
          <w:szCs w:val="24"/>
        </w:rPr>
      </w:pPr>
      <w:r w:rsidRPr="005D562A">
        <w:rPr>
          <w:rFonts w:cs="Times New Roman"/>
          <w:b/>
          <w:szCs w:val="24"/>
        </w:rPr>
        <w:lastRenderedPageBreak/>
        <w:t xml:space="preserve">Supplemental table 1: </w:t>
      </w:r>
      <w:r w:rsidRPr="005D562A">
        <w:rPr>
          <w:rFonts w:cs="Times New Roman"/>
          <w:bCs/>
          <w:szCs w:val="24"/>
        </w:rPr>
        <w:t>Amino acid sequences of the chimeric G-protein and the TAS2Rs used in the present study.</w:t>
      </w:r>
    </w:p>
    <w:p w14:paraId="411FBFBF" w14:textId="77777777" w:rsidR="005D562A" w:rsidRPr="005D562A" w:rsidRDefault="005D562A" w:rsidP="005D562A">
      <w:pPr>
        <w:rPr>
          <w:rFonts w:cs="Times New Roman"/>
          <w:bCs/>
          <w:szCs w:val="24"/>
        </w:rPr>
      </w:pPr>
    </w:p>
    <w:p w14:paraId="7A0BDAE0" w14:textId="77777777" w:rsidR="005D562A" w:rsidRPr="005D562A" w:rsidRDefault="005D562A" w:rsidP="005D562A">
      <w:pPr>
        <w:rPr>
          <w:rFonts w:cs="Times New Roman"/>
          <w:b/>
          <w:szCs w:val="24"/>
        </w:rPr>
      </w:pPr>
      <w:r w:rsidRPr="005D562A">
        <w:rPr>
          <w:rFonts w:cs="Times New Roman"/>
          <w:b/>
          <w:szCs w:val="24"/>
        </w:rPr>
        <w:t>Gα16i/o44</w:t>
      </w:r>
    </w:p>
    <w:p w14:paraId="33D8B112" w14:textId="77777777" w:rsidR="005D562A" w:rsidRPr="005D562A" w:rsidRDefault="005D562A" w:rsidP="005D562A">
      <w:pPr>
        <w:spacing w:after="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000000"/>
          <w:szCs w:val="24"/>
        </w:rPr>
        <w:t>MARSLTWRCCPWCLTEDEKAAARVDQEINRILLEQKKQDRGELKLLLLGPGESGKSTFIKQMRIIHGAGYSEEERKGFRPLVYQNIFVSMRAMIEAMERLQIPFSRPESKHHASLVMSQDPYKVTTFEKRYAAAMQWLWRDAGIRAYYERRREFHLLDSAVYYLSHLERITEEGYVPTAQDVLRSRMPTTGINEYCFSVQKTNLRIVDVGGQKSERKKWIHCFENVIALIYLASLSEYDQCLEENNQENRMKESLALFGTILELPWFKSTSVILFLNKTDILEEKIPTSHLATYFPSFQGPKQDAEAAKRFILDMYTRMYTGCVDGPEGSNLKKEDKEIYCHMTCATDTNNIQVVFDAVTDIIIANNLKDCGLF</w:t>
      </w:r>
    </w:p>
    <w:p w14:paraId="1B0DD662" w14:textId="77777777" w:rsidR="005D562A" w:rsidRPr="005D562A" w:rsidRDefault="005D562A" w:rsidP="005D562A">
      <w:pPr>
        <w:spacing w:after="0"/>
        <w:rPr>
          <w:rFonts w:cs="Times New Roman"/>
          <w:color w:val="000000"/>
          <w:szCs w:val="24"/>
        </w:rPr>
      </w:pPr>
    </w:p>
    <w:p w14:paraId="7CE63514" w14:textId="77777777" w:rsidR="005D562A" w:rsidRPr="005D562A" w:rsidRDefault="005D562A" w:rsidP="005D562A">
      <w:pPr>
        <w:rPr>
          <w:rFonts w:cs="Times New Roman"/>
          <w:b/>
          <w:szCs w:val="24"/>
        </w:rPr>
      </w:pPr>
      <w:r w:rsidRPr="005D562A">
        <w:rPr>
          <w:rFonts w:cs="Times New Roman"/>
          <w:b/>
          <w:szCs w:val="24"/>
        </w:rPr>
        <w:t>TAS2R1</w:t>
      </w:r>
    </w:p>
    <w:p w14:paraId="268F4B69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  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MLESHLIIYF LLAVIQFLLG IFTNGIIVVV NGIDLIKHRK MAPLDLLLSC</w:t>
      </w:r>
    </w:p>
    <w:p w14:paraId="624CBA75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 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LAVSRIFLQL FIFYVNVIVI FFIEFIMCSA NCAILLFINE LELWLATWLG</w:t>
      </w:r>
    </w:p>
    <w:p w14:paraId="349A0700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VFYCAKVASV RHPLFIWLKM RISKLVPWMI LGSLLYVSMI CVFHSKYAGF</w:t>
      </w:r>
    </w:p>
    <w:p w14:paraId="140B6571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MVPYFLRKFF SQNATIQKED TLAIQIFSFV AEFSVPLLIF LFAVLLLIFS</w:t>
      </w:r>
    </w:p>
    <w:p w14:paraId="143F5CBF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2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LGRHTRQMRN TVAGSRVPGR GAPISALLSI LSFLILYFSH CMIKVFLSSL</w:t>
      </w:r>
    </w:p>
    <w:p w14:paraId="5DD5C3CE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2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KFHIRRFIFL FFILVIGIYP SGHSLILILG NPKLKQNAKK FLLHSKCCQ</w:t>
      </w:r>
    </w:p>
    <w:p w14:paraId="6CC5AD6B" w14:textId="77777777" w:rsidR="005D562A" w:rsidRPr="005D562A" w:rsidRDefault="005D562A" w:rsidP="005D562A">
      <w:pPr>
        <w:rPr>
          <w:rFonts w:cs="Times New Roman"/>
          <w:szCs w:val="24"/>
        </w:rPr>
      </w:pPr>
    </w:p>
    <w:p w14:paraId="769ADE2D" w14:textId="77777777" w:rsidR="005D562A" w:rsidRPr="005D562A" w:rsidRDefault="005D562A" w:rsidP="005D562A">
      <w:pPr>
        <w:rPr>
          <w:rFonts w:cs="Times New Roman"/>
          <w:b/>
          <w:szCs w:val="24"/>
        </w:rPr>
      </w:pPr>
      <w:r w:rsidRPr="005D562A">
        <w:rPr>
          <w:rFonts w:cs="Times New Roman"/>
          <w:b/>
          <w:szCs w:val="24"/>
        </w:rPr>
        <w:t>TAS2R3</w:t>
      </w:r>
    </w:p>
    <w:p w14:paraId="2E4A4B60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  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MMGLTEGVFL ILSGTQFTLG ILVNCFIELV NGSSWFKTKR MSLSDFIITT</w:t>
      </w:r>
    </w:p>
    <w:p w14:paraId="733A726C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 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LALLRIILLC IILTDSFLIE FSPNTHDSGI IMQIIDVSWT FTNHLSIWLA</w:t>
      </w:r>
    </w:p>
    <w:p w14:paraId="24447D31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TCLGVLYCLK IASFSHPTFL WLKWRVSRVM VWMLLGALLL SCGSTASLIN</w:t>
      </w:r>
    </w:p>
    <w:p w14:paraId="72838043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EFKLYSVFRG IEATRNVTEH FRKKRSEYYL IHVLGTLWYL PPLIVSLASY</w:t>
      </w:r>
    </w:p>
    <w:p w14:paraId="39DC84C6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2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SLLIFSLGRH TRQMLQNGTS SRDPTTEAHK RAIRIILSFF FLFLLYFLAF</w:t>
      </w:r>
    </w:p>
    <w:p w14:paraId="5BDE7246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2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LIASFGNFLP KTKMAKMIGE VMTMFYPAGH SFILILGNSK LKQTFVVMLR</w:t>
      </w:r>
    </w:p>
    <w:p w14:paraId="7FD2D92B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lastRenderedPageBreak/>
        <w:t xml:space="preserve">     3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CESGHLKPGS KGPIFS</w:t>
      </w:r>
    </w:p>
    <w:p w14:paraId="56E23C7B" w14:textId="77777777" w:rsidR="005D562A" w:rsidRPr="005D562A" w:rsidRDefault="005D562A" w:rsidP="005D562A">
      <w:pPr>
        <w:rPr>
          <w:rFonts w:cs="Times New Roman"/>
          <w:szCs w:val="24"/>
        </w:rPr>
      </w:pPr>
    </w:p>
    <w:p w14:paraId="4037303F" w14:textId="77777777" w:rsidR="005D562A" w:rsidRPr="005D562A" w:rsidRDefault="005D562A" w:rsidP="005D562A">
      <w:pPr>
        <w:rPr>
          <w:rFonts w:cs="Times New Roman"/>
          <w:b/>
          <w:szCs w:val="24"/>
        </w:rPr>
      </w:pPr>
      <w:r w:rsidRPr="005D562A">
        <w:rPr>
          <w:rFonts w:cs="Times New Roman"/>
          <w:b/>
          <w:szCs w:val="24"/>
        </w:rPr>
        <w:t>TAS2R4</w:t>
      </w:r>
    </w:p>
    <w:p w14:paraId="2042BA81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  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MLRLFYFSAI IASVILNFVG IIMNLFITVV NCKTWVKSHR ISSSDRILFS</w:t>
      </w:r>
    </w:p>
    <w:p w14:paraId="3AF9A3A1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 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LGITRFLMLG LFLVNTIYFV SSNTERSVYL SAFFVLCFMF LDSSSVWFVT</w:t>
      </w:r>
    </w:p>
    <w:p w14:paraId="16073D3E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LLNILYCVKI TNFQHSVFLL LKRNISPKIP RLLLACVLIS AFTTCLYITL</w:t>
      </w:r>
    </w:p>
    <w:p w14:paraId="2EC540A0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SQASPFPELV TTRNNTSFNI SEGILSLVVS LVLSSSLQFI INVTSASLLI</w:t>
      </w:r>
    </w:p>
    <w:p w14:paraId="604D1071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2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HSLRRHIQKM QKNATGFWNP QTEAHVGAMK LMVYFLILYI PYSVATLVQY</w:t>
      </w:r>
    </w:p>
    <w:p w14:paraId="077CA27C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2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LPFYAGMDMG TKSICLIFAT LYSPGHSVLI IITHPKLKTT AKKILCFKK</w:t>
      </w:r>
    </w:p>
    <w:p w14:paraId="537223F2" w14:textId="77777777" w:rsidR="005D562A" w:rsidRPr="005D562A" w:rsidRDefault="005D562A" w:rsidP="005D562A">
      <w:pPr>
        <w:rPr>
          <w:rFonts w:cs="Times New Roman"/>
          <w:szCs w:val="24"/>
        </w:rPr>
      </w:pPr>
    </w:p>
    <w:p w14:paraId="5CD9DDE5" w14:textId="77777777" w:rsidR="005D562A" w:rsidRPr="005D562A" w:rsidRDefault="005D562A" w:rsidP="005D562A">
      <w:pPr>
        <w:rPr>
          <w:rFonts w:cs="Times New Roman"/>
          <w:b/>
          <w:szCs w:val="24"/>
        </w:rPr>
      </w:pPr>
      <w:r w:rsidRPr="005D562A">
        <w:rPr>
          <w:rFonts w:cs="Times New Roman"/>
          <w:b/>
          <w:szCs w:val="24"/>
        </w:rPr>
        <w:t>TAS2R5</w:t>
      </w:r>
    </w:p>
    <w:p w14:paraId="2D227202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  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MLSAGLGLLM LVAVVEFLIG LIGNGSLVVW SFREWIRKFN WSSYNLIILG</w:t>
      </w:r>
    </w:p>
    <w:p w14:paraId="1D7C8C13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 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LAGCRFLLQW LIILDLSLFP LFQSSRWLRY LSIFWVLVSQ ASLWFATFLS</w:t>
      </w:r>
    </w:p>
    <w:p w14:paraId="4E16641B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VFYCKKITTF DRPAYLWLKQ RAYNLSLWCL LGYFIINLLL TVQIGLTFYH</w:t>
      </w:r>
    </w:p>
    <w:p w14:paraId="4C0B4A48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PPQGNSSIRY PFESWQYLYA FQLNSGSYLP LVVFLVSSGM LIVSLYTHHK</w:t>
      </w:r>
    </w:p>
    <w:p w14:paraId="682D8A44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2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KMKVHSAGRR DVRAKAHITA LKSLGCFLLL HLVYIMASPF SITSKTYPPD</w:t>
      </w:r>
    </w:p>
    <w:p w14:paraId="361E31F0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2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LTSVFIWETL MAAYPSLHSL ILIMGIPRVK QTCQKILWKT VCARRCWGP</w:t>
      </w:r>
    </w:p>
    <w:p w14:paraId="3F6E98DB" w14:textId="77777777" w:rsidR="005D562A" w:rsidRPr="005D562A" w:rsidRDefault="005D562A" w:rsidP="005D562A">
      <w:pPr>
        <w:rPr>
          <w:rFonts w:cs="Times New Roman"/>
          <w:szCs w:val="24"/>
        </w:rPr>
      </w:pPr>
    </w:p>
    <w:p w14:paraId="10EAED24" w14:textId="77777777" w:rsidR="005D562A" w:rsidRPr="005D562A" w:rsidRDefault="005D562A" w:rsidP="005D562A">
      <w:pPr>
        <w:rPr>
          <w:rFonts w:cs="Times New Roman"/>
          <w:b/>
          <w:szCs w:val="24"/>
        </w:rPr>
      </w:pPr>
      <w:r w:rsidRPr="005D562A">
        <w:rPr>
          <w:rFonts w:cs="Times New Roman"/>
          <w:b/>
          <w:szCs w:val="24"/>
        </w:rPr>
        <w:t>TAS2R7</w:t>
      </w:r>
    </w:p>
    <w:p w14:paraId="1F9840EB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</w:t>
      </w:r>
      <w:r w:rsidRPr="005D562A">
        <w:rPr>
          <w:rFonts w:cs="Times New Roman"/>
          <w:color w:val="800000"/>
          <w:szCs w:val="24"/>
        </w:rPr>
        <w:tab/>
        <w:t>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MADKVQTTLL FLAVGEFSVG ILGNAFIGLV NCMDWVKKRK IASIDLILTS</w:t>
      </w:r>
    </w:p>
    <w:p w14:paraId="2EFF2BBF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 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LAISRICLLC VILLDCFILV LYPDVYATGK EMRIIDFFWT LTNHLSIWFA</w:t>
      </w:r>
    </w:p>
    <w:p w14:paraId="0E3E16F5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TCLSIYYFFK IGNFFHPLFL WMKWRIDRVI SWILLGCVVL SVFISLPATE</w:t>
      </w:r>
    </w:p>
    <w:p w14:paraId="7F035CF0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NLNADFRFCV KAKRKTNLTW SCRVNKTQHA STKLFLNLAT LLPFCVCLMS</w:t>
      </w:r>
    </w:p>
    <w:p w14:paraId="3F115C46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lastRenderedPageBreak/>
        <w:t xml:space="preserve">     2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FFLLILSLRR HIRRMQLSAT GCRDPSTEAH VRALKAVISF LLLFIAYYLS</w:t>
      </w:r>
    </w:p>
    <w:p w14:paraId="180DB14A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2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FLIATSSYFM PETELAVIFG ESIALIYPSS HSFILILGNN KLRHASLKVI</w:t>
      </w:r>
    </w:p>
    <w:p w14:paraId="60571EC6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3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WKVMSILKGR KFQQHKQI</w:t>
      </w:r>
    </w:p>
    <w:p w14:paraId="0944894B" w14:textId="77777777" w:rsidR="005D562A" w:rsidRPr="005D562A" w:rsidRDefault="005D562A" w:rsidP="005D562A">
      <w:pPr>
        <w:rPr>
          <w:rFonts w:cs="Times New Roman"/>
          <w:szCs w:val="24"/>
        </w:rPr>
      </w:pPr>
    </w:p>
    <w:p w14:paraId="2553C349" w14:textId="77777777" w:rsidR="005D562A" w:rsidRPr="005D562A" w:rsidRDefault="005D562A" w:rsidP="005D562A">
      <w:pPr>
        <w:rPr>
          <w:rFonts w:cs="Times New Roman"/>
          <w:b/>
          <w:szCs w:val="24"/>
        </w:rPr>
      </w:pPr>
      <w:r w:rsidRPr="005D562A">
        <w:rPr>
          <w:rFonts w:cs="Times New Roman"/>
          <w:b/>
          <w:szCs w:val="24"/>
        </w:rPr>
        <w:t>TAS2R8</w:t>
      </w:r>
    </w:p>
    <w:p w14:paraId="19779479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  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MFSPADNIFI ILITGEFILG ILGNGYIALV NWIDWIKKKK ISTVDYILTN</w:t>
      </w:r>
    </w:p>
    <w:p w14:paraId="1B87AE57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 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LVIARICLIS VMVVNGIVIV LNPDVYTKNK QQIVIFTFWT FANYLNMWIT</w:t>
      </w:r>
    </w:p>
    <w:p w14:paraId="3F3804EA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TCLNVFYFLK IASSSHPLFL WLKWKIDMVV HWILLGCFAI SLLVSLIAAI</w:t>
      </w:r>
    </w:p>
    <w:p w14:paraId="63215F85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VLSCDYRFHA IAKHKRNITE MFHVSKIPYF EPLTLFNLFA IVPFIVSLIS</w:t>
      </w:r>
    </w:p>
    <w:p w14:paraId="125A5B58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2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FFLLVRSLWR HTKQIKLYAT GSRDPSTEVH VRAIKTMTSF IFFFFLYYIS</w:t>
      </w:r>
    </w:p>
    <w:p w14:paraId="2F6EF345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2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SILMTFSYLM TKYKLAVEFG EIAAILYPLG HSLILIVLNN KLRQTFVRML</w:t>
      </w:r>
    </w:p>
    <w:p w14:paraId="4E776FAA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3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TCRKIACMI</w:t>
      </w:r>
    </w:p>
    <w:p w14:paraId="57039F2E" w14:textId="77777777" w:rsidR="005D562A" w:rsidRPr="005D562A" w:rsidRDefault="005D562A" w:rsidP="005D562A">
      <w:pPr>
        <w:rPr>
          <w:rFonts w:cs="Times New Roman"/>
          <w:szCs w:val="24"/>
        </w:rPr>
      </w:pPr>
    </w:p>
    <w:p w14:paraId="40FE7A0F" w14:textId="77777777" w:rsidR="005D562A" w:rsidRPr="005D562A" w:rsidRDefault="005D562A" w:rsidP="005D562A">
      <w:pPr>
        <w:rPr>
          <w:rFonts w:cs="Times New Roman"/>
          <w:b/>
          <w:szCs w:val="24"/>
        </w:rPr>
      </w:pPr>
      <w:r w:rsidRPr="005D562A">
        <w:rPr>
          <w:rFonts w:cs="Times New Roman"/>
          <w:b/>
          <w:szCs w:val="24"/>
        </w:rPr>
        <w:t>TAS2R9</w:t>
      </w:r>
    </w:p>
    <w:p w14:paraId="7D9D5CD3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  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MPSAIEAIYI ILIAGELTIG IWGNGFIVLV NCIDWLKRRD ISLIDIILIS</w:t>
      </w:r>
    </w:p>
    <w:p w14:paraId="18FF0084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 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LAISRICLLC VISLDGFFML LFPGTYGNSV LVSIVNVVWT FANNSSLWFT</w:t>
      </w:r>
    </w:p>
    <w:p w14:paraId="09C39728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SCLSIFYLLK IANISHPFFF WLKLKINKVM LAILLGSFLI SLIISVPKND</w:t>
      </w:r>
    </w:p>
    <w:p w14:paraId="2F8A8CC9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DMWYHLFKVS HEENITWKFK VSKIPGTFKQ LTLNLGAMVP FILCLISFFL</w:t>
      </w:r>
    </w:p>
    <w:p w14:paraId="7147B7C9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2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LLFSLVRHTK QIRLHATGFR DPSTEAHMRA IKAVIIFLLL LIVYYPVFLV</w:t>
      </w:r>
    </w:p>
    <w:p w14:paraId="67627FC5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2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MTSSALIPQG KLVLMIGDIV TVIFPSSHSF ILIMGNSKLR EAFLKMLRFV</w:t>
      </w:r>
    </w:p>
    <w:p w14:paraId="48CC9C2E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3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KCFLRRRKPF VP</w:t>
      </w:r>
    </w:p>
    <w:p w14:paraId="6C9074F6" w14:textId="77777777" w:rsidR="005D562A" w:rsidRPr="005D562A" w:rsidRDefault="005D562A" w:rsidP="005D562A">
      <w:pPr>
        <w:rPr>
          <w:rFonts w:cs="Times New Roman"/>
          <w:szCs w:val="24"/>
        </w:rPr>
      </w:pPr>
    </w:p>
    <w:p w14:paraId="7CE402EA" w14:textId="77777777" w:rsidR="005D562A" w:rsidRPr="005D562A" w:rsidRDefault="005D562A" w:rsidP="005D562A">
      <w:pPr>
        <w:rPr>
          <w:rFonts w:cs="Times New Roman"/>
          <w:b/>
          <w:szCs w:val="24"/>
        </w:rPr>
      </w:pPr>
      <w:r w:rsidRPr="005D562A">
        <w:rPr>
          <w:rFonts w:cs="Times New Roman"/>
          <w:b/>
          <w:szCs w:val="24"/>
        </w:rPr>
        <w:t>TAS2R10</w:t>
      </w:r>
    </w:p>
    <w:p w14:paraId="5250CD75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lastRenderedPageBreak/>
        <w:t xml:space="preserve">       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MLRVVEGIFI FVVVSESVFG VLGNGFIGLV NCIDCAKNKL STIGFILTGL</w:t>
      </w:r>
    </w:p>
    <w:p w14:paraId="00E6E47D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 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AISRIFLIWI IITDGFIQIF SPNIYASGNL IEYISYFWVI GNQSSMWFAT</w:t>
      </w:r>
    </w:p>
    <w:p w14:paraId="34D840DD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SLSIFYFLKI ANFSNYIFLW LKSRTNMVLP FMIVFLLISS LLNFAYIAKI</w:t>
      </w:r>
    </w:p>
    <w:p w14:paraId="673D33A1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LNDYKMKNDT VWDLNMYKSE YFIKQILLNL GVIFFFTLSL ITCIFLIISL</w:t>
      </w:r>
    </w:p>
    <w:p w14:paraId="31F2888F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2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WRHNRQMQSN VTGLRDSNTE AHVKAMKVLI SFIILFILYF IGMAIEISCF</w:t>
      </w:r>
    </w:p>
    <w:p w14:paraId="406DA8AC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2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TVRENKLLLM FGMTTTAIYP WGHSFILILG NSKLKQASLR VLQQLKCCEK</w:t>
      </w:r>
    </w:p>
    <w:p w14:paraId="49EC9657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3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RKNLRVT</w:t>
      </w:r>
    </w:p>
    <w:p w14:paraId="145068DE" w14:textId="77777777" w:rsidR="005D562A" w:rsidRPr="005D562A" w:rsidRDefault="005D562A" w:rsidP="005D562A">
      <w:pPr>
        <w:rPr>
          <w:rFonts w:cs="Times New Roman"/>
          <w:szCs w:val="24"/>
        </w:rPr>
      </w:pPr>
    </w:p>
    <w:p w14:paraId="6BD3B748" w14:textId="77777777" w:rsidR="005D562A" w:rsidRPr="005D562A" w:rsidRDefault="005D562A" w:rsidP="005D562A">
      <w:pPr>
        <w:rPr>
          <w:rFonts w:cs="Times New Roman"/>
          <w:szCs w:val="24"/>
        </w:rPr>
      </w:pPr>
    </w:p>
    <w:p w14:paraId="342B2C8F" w14:textId="77777777" w:rsidR="005D562A" w:rsidRPr="005D562A" w:rsidRDefault="005D562A" w:rsidP="005D562A">
      <w:pPr>
        <w:rPr>
          <w:rFonts w:cs="Times New Roman"/>
          <w:b/>
          <w:szCs w:val="24"/>
        </w:rPr>
      </w:pPr>
      <w:r w:rsidRPr="005D562A">
        <w:rPr>
          <w:rFonts w:cs="Times New Roman"/>
          <w:b/>
          <w:szCs w:val="24"/>
        </w:rPr>
        <w:t>TAS2R13</w:t>
      </w:r>
    </w:p>
    <w:p w14:paraId="775936E6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  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MESALPSIFT LVIIAEFIIG NLSNGFIVLI NCIDWVSKRE LSSVDKLLII</w:t>
      </w:r>
    </w:p>
    <w:p w14:paraId="349C044D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 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LAISRIGLIW EILVSWFLAL HYLAIFVSGT GLRIMIFSWI VSNHFNLWLA</w:t>
      </w:r>
    </w:p>
    <w:p w14:paraId="605DC36E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TIFSIFYLLK IASFSSPAFL YLKWRVNKVI LMILLGTLVF LFLNLIQINM</w:t>
      </w:r>
    </w:p>
    <w:p w14:paraId="081F3B6A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HIKDWLDRYE RNTTWNFSMS DFETFSVSVK FTMTMFSLTP FTVAFISFLL</w:t>
      </w:r>
    </w:p>
    <w:p w14:paraId="31370CED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2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LIFSLQKHLQ KMQLNYKGHR DPRTKVHTNA LKIVISFLLF YASFFLCVLI</w:t>
      </w:r>
    </w:p>
    <w:p w14:paraId="27F7BB83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2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SWISELYQST VIYMLCETIG VFSPSSHSFL LILGNAKLRQ AFLLVAAKVW</w:t>
      </w:r>
    </w:p>
    <w:p w14:paraId="65E15B24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3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AKR</w:t>
      </w:r>
    </w:p>
    <w:p w14:paraId="11726A05" w14:textId="77777777" w:rsidR="005D562A" w:rsidRPr="005D562A" w:rsidRDefault="005D562A" w:rsidP="005D562A">
      <w:pPr>
        <w:rPr>
          <w:rFonts w:cs="Times New Roman"/>
          <w:szCs w:val="24"/>
        </w:rPr>
      </w:pPr>
    </w:p>
    <w:p w14:paraId="6D59F18B" w14:textId="77777777" w:rsidR="005D562A" w:rsidRPr="005D562A" w:rsidRDefault="005D562A" w:rsidP="005D562A">
      <w:pPr>
        <w:rPr>
          <w:rFonts w:cs="Times New Roman"/>
          <w:b/>
          <w:szCs w:val="24"/>
        </w:rPr>
      </w:pPr>
      <w:r w:rsidRPr="005D562A">
        <w:rPr>
          <w:rFonts w:cs="Times New Roman"/>
          <w:b/>
          <w:szCs w:val="24"/>
        </w:rPr>
        <w:t>TAS2R14</w:t>
      </w:r>
    </w:p>
    <w:p w14:paraId="2E945663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  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MGGVIKSIFT FVLIVEFIIG NLGNSFIALV NCIDWVKGRK ISSVDRILTA</w:t>
      </w:r>
    </w:p>
    <w:p w14:paraId="0BC2D53B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 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LAISRISLVW LIFGSWCVSV FFPALFATEK MFRMLTNIWT VINHFSVWLA</w:t>
      </w:r>
    </w:p>
    <w:p w14:paraId="4C7AF3ED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TGLGTFYFLK IANFSNSIFL YLKWRVKKVV LVLLLVTSVF LFLNIALINI</w:t>
      </w:r>
    </w:p>
    <w:p w14:paraId="23ECAD7B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HINASINGYR RNKTCSSDSS NFTRFSSLIV LTSTVFIFIP FTLSLAMFLL</w:t>
      </w:r>
    </w:p>
    <w:p w14:paraId="49C80E1E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lastRenderedPageBreak/>
        <w:t xml:space="preserve">     2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LIFSMWKHRK KMQHTVKISG DASTKAHRGV KSVITFFLLY AIFSLSFFIS</w:t>
      </w:r>
    </w:p>
    <w:p w14:paraId="1AD264D9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2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VWTSERLEEN LIILSQVMGM AYPSCHSCVL ILGNKKLRQA SLSVLLWLRY</w:t>
      </w:r>
    </w:p>
    <w:p w14:paraId="1473AB68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3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MFKDGEPSGH KEFRESS</w:t>
      </w:r>
    </w:p>
    <w:p w14:paraId="34836EB4" w14:textId="77777777" w:rsidR="005D562A" w:rsidRPr="005D562A" w:rsidRDefault="005D562A" w:rsidP="005D562A">
      <w:pPr>
        <w:rPr>
          <w:rFonts w:cs="Times New Roman"/>
          <w:szCs w:val="24"/>
        </w:rPr>
      </w:pPr>
    </w:p>
    <w:p w14:paraId="313AB287" w14:textId="77777777" w:rsidR="005D562A" w:rsidRPr="005D562A" w:rsidRDefault="005D562A" w:rsidP="005D562A">
      <w:pPr>
        <w:rPr>
          <w:rFonts w:cs="Times New Roman"/>
          <w:b/>
          <w:szCs w:val="24"/>
        </w:rPr>
      </w:pPr>
      <w:r w:rsidRPr="005D562A">
        <w:rPr>
          <w:rFonts w:cs="Times New Roman"/>
          <w:b/>
          <w:szCs w:val="24"/>
        </w:rPr>
        <w:t>TAS2R16</w:t>
      </w:r>
    </w:p>
    <w:p w14:paraId="33DFB54B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  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MIPIQLTVFF MIIYVLESLT IIVQSSLIVA VLGREWLQVR RLMPVDMILI</w:t>
      </w:r>
    </w:p>
    <w:p w14:paraId="283AC654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 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SLGISRFCLQ WASMLNNFCS YFNLNYVLCN LTITWEFFNI LTFWLNSLLT</w:t>
      </w:r>
    </w:p>
    <w:p w14:paraId="71D75450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VFYCIKVSSF THHIFLWLRW RILRLFPWIL LGSLMITCVT IIPSAIGNYI</w:t>
      </w:r>
    </w:p>
    <w:p w14:paraId="6CCA6C0F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QIQLLTMEHL PRNSTVTDKL ENFHQYQFQA HTVALVIPFI LFLASTIFLM</w:t>
      </w:r>
    </w:p>
    <w:p w14:paraId="2CA063FA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2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ASLTKQIQHH STGHCNPSMK AHFTALRSLA VLFIVFTSYF LTILITIIGT</w:t>
      </w:r>
    </w:p>
    <w:p w14:paraId="20283049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2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LFDKRCWLWV WEAFVYAFIL MHSTSLMLSS PTLKRILKGK C</w:t>
      </w:r>
    </w:p>
    <w:p w14:paraId="40D1186B" w14:textId="77777777" w:rsidR="005D562A" w:rsidRPr="005D562A" w:rsidRDefault="005D562A" w:rsidP="005D562A">
      <w:pPr>
        <w:rPr>
          <w:rFonts w:cs="Times New Roman"/>
          <w:szCs w:val="24"/>
        </w:rPr>
      </w:pPr>
    </w:p>
    <w:p w14:paraId="30A287AE" w14:textId="77777777" w:rsidR="005D562A" w:rsidRPr="005D562A" w:rsidRDefault="005D562A" w:rsidP="005D562A">
      <w:pPr>
        <w:rPr>
          <w:rFonts w:cs="Times New Roman"/>
          <w:b/>
          <w:szCs w:val="24"/>
        </w:rPr>
      </w:pPr>
      <w:r w:rsidRPr="005D562A">
        <w:rPr>
          <w:rFonts w:cs="Times New Roman"/>
          <w:b/>
          <w:szCs w:val="24"/>
        </w:rPr>
        <w:t>TAS2R38</w:t>
      </w:r>
    </w:p>
    <w:p w14:paraId="663BEAA3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  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MLTLTRIRTV SYEVRSTFLF ISVLEFAVGF LTNAFVFLVN FWDVVKRQPL</w:t>
      </w:r>
    </w:p>
    <w:p w14:paraId="23A5538C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 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SNSDCVLLCL SISRLFLHGL LFLSAIQLTH FQKLSEPLNH SYQAIIMLWM</w:t>
      </w:r>
    </w:p>
    <w:p w14:paraId="1882DDA8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IANQANLWLA ACLSLLYCSK LIRFSHTFLI CLASWVSRKI SQMLLGIILC</w:t>
      </w:r>
    </w:p>
    <w:p w14:paraId="6F7E278E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SCICTVLCVW CFFSRPHFTV TTVLFMNNNT RLNWQIKDLN LFYSFLFCYL</w:t>
      </w:r>
    </w:p>
    <w:p w14:paraId="55C07543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2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WSVPPFLLFL VSSGMLTVSL GRHMRTMKVY TRNSRDPSLE AHIKALKSLV</w:t>
      </w:r>
    </w:p>
    <w:p w14:paraId="535F5CC9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2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SFFCFFVISS CAAFISVPLL ILWRDKIGVM VCVGIMAACP SGHAAVLISG</w:t>
      </w:r>
    </w:p>
    <w:p w14:paraId="0C7775DF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3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NAKLRRAVMT ILLWAQSSLK VRADHKADSR TLC</w:t>
      </w:r>
    </w:p>
    <w:p w14:paraId="5DF1A03C" w14:textId="77777777" w:rsidR="005D562A" w:rsidRPr="005D562A" w:rsidRDefault="005D562A" w:rsidP="005D562A">
      <w:pPr>
        <w:rPr>
          <w:rFonts w:cs="Times New Roman"/>
          <w:szCs w:val="24"/>
        </w:rPr>
      </w:pPr>
    </w:p>
    <w:p w14:paraId="199D0ECB" w14:textId="77777777" w:rsidR="005D562A" w:rsidRPr="005D562A" w:rsidRDefault="005D562A" w:rsidP="005D562A">
      <w:pPr>
        <w:rPr>
          <w:rFonts w:cs="Times New Roman"/>
          <w:b/>
          <w:szCs w:val="24"/>
        </w:rPr>
      </w:pPr>
      <w:r w:rsidRPr="005D562A">
        <w:rPr>
          <w:rFonts w:cs="Times New Roman"/>
          <w:b/>
          <w:szCs w:val="24"/>
        </w:rPr>
        <w:t>TAS2R39</w:t>
      </w:r>
    </w:p>
    <w:p w14:paraId="394D31ED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  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MLGRCFPPDT KEKQQLRMTK LCDPAESELS PFLITLILAV LLAEYLIGII</w:t>
      </w:r>
    </w:p>
    <w:p w14:paraId="61812311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lastRenderedPageBreak/>
        <w:t xml:space="preserve">      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ANGFIMAIHA AEWVQNKAVS TSGRILVFLS VSRIALQSLM MLEITISSTS</w:t>
      </w:r>
    </w:p>
    <w:p w14:paraId="322B3871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LSFYSEDAVY YAFKISFIFL NFCSLWFAAW LSFFYFVKIA NFSYPLFLKL</w:t>
      </w:r>
    </w:p>
    <w:p w14:paraId="3F2104CB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RWRITGLIPW LLWLSVFISF SHSMFCINIC TVYCNNSFPI HSSNSTKKTY</w:t>
      </w:r>
    </w:p>
    <w:p w14:paraId="70C1ACFF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2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LSEINVVGLA FFFNLGIVTP LIMFILTATL LILSLKRHTL HMGSNATGSN</w:t>
      </w:r>
    </w:p>
    <w:p w14:paraId="511696E4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2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DPSMEAHMGA IKAISYFLIL YIFNAVALFI YLSNMFDINS LWNNLCQIIM</w:t>
      </w:r>
    </w:p>
    <w:p w14:paraId="6AA7842A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3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AAYPASHSIL LIQDNPGLRR AWKRLQLRLH LYPKEWTL</w:t>
      </w:r>
    </w:p>
    <w:p w14:paraId="37862935" w14:textId="77777777" w:rsidR="005D562A" w:rsidRPr="005D562A" w:rsidRDefault="005D562A" w:rsidP="005D562A">
      <w:pPr>
        <w:rPr>
          <w:rFonts w:cs="Times New Roman"/>
          <w:szCs w:val="24"/>
        </w:rPr>
      </w:pPr>
    </w:p>
    <w:p w14:paraId="30E7A9F3" w14:textId="77777777" w:rsidR="005D562A" w:rsidRPr="005D562A" w:rsidRDefault="005D562A" w:rsidP="005D562A">
      <w:pPr>
        <w:rPr>
          <w:rFonts w:cs="Times New Roman"/>
          <w:szCs w:val="24"/>
        </w:rPr>
      </w:pPr>
    </w:p>
    <w:p w14:paraId="426FA4FF" w14:textId="77777777" w:rsidR="005D562A" w:rsidRPr="005D562A" w:rsidRDefault="005D562A" w:rsidP="005D562A">
      <w:pPr>
        <w:rPr>
          <w:rFonts w:cs="Times New Roman"/>
          <w:b/>
          <w:szCs w:val="24"/>
        </w:rPr>
      </w:pPr>
      <w:r w:rsidRPr="005D562A">
        <w:rPr>
          <w:rFonts w:cs="Times New Roman"/>
          <w:b/>
          <w:szCs w:val="24"/>
        </w:rPr>
        <w:t>TAS2R40</w:t>
      </w:r>
    </w:p>
    <w:p w14:paraId="50199CAF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  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MATVNTDATD KDISKFKVTF TLVVSGIECI TGILGSGFIT AIYGAEWARG</w:t>
      </w:r>
    </w:p>
    <w:p w14:paraId="019CBB72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 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KTLPTGDRIM LMLSFSRLLL QIWMMLENIF SLLFRIVYNQ NSVYILFKVI</w:t>
      </w:r>
    </w:p>
    <w:p w14:paraId="74CFBE08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TVFLNHSNLW FAAWLKVFYC LRIANFNHPL FFLMKRKIIV LMPWLLRLSV</w:t>
      </w:r>
    </w:p>
    <w:p w14:paraId="60BA2CE5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LVSLSFSFPL SRDVFNVYVN SSIPIPSSNS TEKKYFSETN MVNLVFFYNM</w:t>
      </w:r>
    </w:p>
    <w:p w14:paraId="61593976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2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GIFVPLIMFI LAATLLILSL KRHTLHMGSN ATGSRDPSMK AHIGAIKATS</w:t>
      </w:r>
    </w:p>
    <w:p w14:paraId="36FE4FC4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2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YFLILYIFNA IALFLSTSNI FDTYSSWNIL CKIIMAAYPA GHSVQLILGN</w:t>
      </w:r>
    </w:p>
    <w:p w14:paraId="5546DB42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3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PGLRRAWKRF QHQVPLYLKG QTL</w:t>
      </w:r>
    </w:p>
    <w:p w14:paraId="1A5650A4" w14:textId="77777777" w:rsidR="005D562A" w:rsidRPr="005D562A" w:rsidRDefault="005D562A" w:rsidP="005D562A">
      <w:pPr>
        <w:rPr>
          <w:rFonts w:cs="Times New Roman"/>
          <w:szCs w:val="24"/>
        </w:rPr>
      </w:pPr>
    </w:p>
    <w:p w14:paraId="7C605900" w14:textId="77777777" w:rsidR="005D562A" w:rsidRPr="005D562A" w:rsidRDefault="005D562A" w:rsidP="005D562A">
      <w:pPr>
        <w:rPr>
          <w:rFonts w:cs="Times New Roman"/>
          <w:b/>
          <w:szCs w:val="24"/>
        </w:rPr>
      </w:pPr>
      <w:r w:rsidRPr="005D562A">
        <w:rPr>
          <w:rFonts w:cs="Times New Roman"/>
          <w:b/>
          <w:szCs w:val="24"/>
        </w:rPr>
        <w:t>TAS2R41</w:t>
      </w:r>
    </w:p>
    <w:p w14:paraId="17434266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  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MQAALTAFFV LLFSLLSLLG IAANGFIVLV LGREWLRYGR LLPLDMILIS</w:t>
      </w:r>
    </w:p>
    <w:p w14:paraId="0A56FE07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 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LGASRFCLQL VGTVHNFYYS AQKVEYSGGL GRQFFHLHWH FLNSATFWFC</w:t>
      </w:r>
    </w:p>
    <w:p w14:paraId="465C0425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SWLSVLFCVK IANITHSTFL WLKWRFLGWV PWLLLGSVLI SFIITLLFFW</w:t>
      </w:r>
    </w:p>
    <w:p w14:paraId="5317E2B8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VNYPVYQEFL IRKFSGNMTY KWNTRIETYY FPSLKLVIWS IPFSVFLVSI</w:t>
      </w:r>
    </w:p>
    <w:p w14:paraId="5661A088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2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MLLINSLRRH TQRMQHNGHS LQDPSTQAHT RALKSLISFL ILYALSFLSL</w:t>
      </w:r>
    </w:p>
    <w:p w14:paraId="7A586CA0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lastRenderedPageBreak/>
        <w:t xml:space="preserve">     2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IIDAAKFISM QNDFYWPWQI AVYLCISVHP FILIFSNLKL RSVFSQLLLL</w:t>
      </w:r>
    </w:p>
    <w:p w14:paraId="2D4C338E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3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ARGFWVA</w:t>
      </w:r>
    </w:p>
    <w:p w14:paraId="5F62AB1F" w14:textId="77777777" w:rsidR="005D562A" w:rsidRPr="005D562A" w:rsidRDefault="005D562A" w:rsidP="005D562A">
      <w:pPr>
        <w:rPr>
          <w:rFonts w:cs="Times New Roman"/>
          <w:szCs w:val="24"/>
        </w:rPr>
      </w:pPr>
    </w:p>
    <w:p w14:paraId="674BAA9D" w14:textId="77777777" w:rsidR="005D562A" w:rsidRPr="005D562A" w:rsidRDefault="005D562A" w:rsidP="005D562A">
      <w:pPr>
        <w:rPr>
          <w:rFonts w:cs="Times New Roman"/>
          <w:b/>
          <w:szCs w:val="24"/>
        </w:rPr>
      </w:pPr>
      <w:r w:rsidRPr="005D562A">
        <w:rPr>
          <w:rFonts w:cs="Times New Roman"/>
          <w:b/>
          <w:szCs w:val="24"/>
        </w:rPr>
        <w:t>TAS2R42</w:t>
      </w:r>
    </w:p>
    <w:p w14:paraId="5CDD2785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  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MATELDKIFL ILAIAEFIIS MLGNVFIGLV NCSEGIKNQK VFSADFILTC</w:t>
      </w:r>
    </w:p>
    <w:p w14:paraId="2B41F508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 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LAISTIGQLL VILFDSFLVG LASHLYTTYR LGKTVIMLWH MTNHLTTWLA</w:t>
      </w:r>
    </w:p>
    <w:p w14:paraId="1C61F3F9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TCLSIFYFFK IAHFPHSLFL WLRWRMNGMI VMLLILSLFL LIFDSLVLEI</w:t>
      </w:r>
    </w:p>
    <w:p w14:paraId="74D9568B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FIDISLNIID KSNLTLYLDE SKTLFDKLSI LKTLLSLTSF IPFSLSLTSL</w:t>
      </w:r>
    </w:p>
    <w:p w14:paraId="50DA1073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2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LFLFLSLVRH TRNLKLSSLG SRDSSTEAHR RAMKMVMSFL FLFIVHFFSL</w:t>
      </w:r>
    </w:p>
    <w:p w14:paraId="58B5F2A7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2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QVANWIFFML WNNKYIKFVM LALNAFPSCH SFILILGNSK LRQTAVRLLW</w:t>
      </w:r>
    </w:p>
    <w:p w14:paraId="572AD991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3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HLRNYTKTPN ALPL</w:t>
      </w:r>
    </w:p>
    <w:p w14:paraId="21E974E8" w14:textId="77777777" w:rsidR="005D562A" w:rsidRPr="005D562A" w:rsidRDefault="005D562A" w:rsidP="005D562A">
      <w:pPr>
        <w:rPr>
          <w:rFonts w:cs="Times New Roman"/>
          <w:szCs w:val="24"/>
        </w:rPr>
      </w:pPr>
    </w:p>
    <w:p w14:paraId="1436AAF8" w14:textId="77777777" w:rsidR="005D562A" w:rsidRPr="005D562A" w:rsidRDefault="005D562A" w:rsidP="005D562A">
      <w:pPr>
        <w:rPr>
          <w:rFonts w:cs="Times New Roman"/>
          <w:b/>
          <w:szCs w:val="24"/>
        </w:rPr>
      </w:pPr>
      <w:r w:rsidRPr="005D562A">
        <w:rPr>
          <w:rFonts w:cs="Times New Roman"/>
          <w:b/>
          <w:szCs w:val="24"/>
        </w:rPr>
        <w:t>TAS2R43</w:t>
      </w:r>
    </w:p>
    <w:p w14:paraId="1049B8E6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  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MITFLPIIFS SLVVVTFVIG NFANGFIALV NSIESFKRQK ISFADQILTA</w:t>
      </w:r>
    </w:p>
    <w:p w14:paraId="774709FF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 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LAVSRVGLLW VLLLNWYSTV LNPAFNSVEV RTTAYNIWAV INHFSNWLAT</w:t>
      </w:r>
    </w:p>
    <w:p w14:paraId="7B576F8C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TLSIFYLLKI ANFSNFIFLH LKRRVKSVIL VMLLGPLLFL ACHLFVINMN</w:t>
      </w:r>
    </w:p>
    <w:p w14:paraId="645F4E0F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EIVRTKEFEG NMTWKIKLKS AMYFSNMTVT MVANLVPFTL TLLSFMLLIC</w:t>
      </w:r>
    </w:p>
    <w:p w14:paraId="37428D8F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2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SLCKHLKKMQ LRGKGSQDPS TKVHIKALQT VISFLLLCAI YFLSIMISVW</w:t>
      </w:r>
    </w:p>
    <w:p w14:paraId="0F3D874F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2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SFGSLENKPV FMFCKAIRFS YPSIHPFILI WGNKKLKQTF LSVFWQMRYW</w:t>
      </w:r>
    </w:p>
    <w:p w14:paraId="467CABCE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3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VKGEKTSSP</w:t>
      </w:r>
    </w:p>
    <w:p w14:paraId="37D7C9F7" w14:textId="77777777" w:rsidR="005D562A" w:rsidRPr="005D562A" w:rsidRDefault="005D562A" w:rsidP="005D562A">
      <w:pPr>
        <w:rPr>
          <w:rFonts w:cs="Times New Roman"/>
          <w:szCs w:val="24"/>
        </w:rPr>
      </w:pPr>
    </w:p>
    <w:p w14:paraId="6C6BD12F" w14:textId="77777777" w:rsidR="005D562A" w:rsidRPr="005D562A" w:rsidRDefault="005D562A" w:rsidP="005D562A">
      <w:pPr>
        <w:rPr>
          <w:rFonts w:cs="Times New Roman"/>
          <w:b/>
          <w:szCs w:val="24"/>
        </w:rPr>
      </w:pPr>
      <w:r w:rsidRPr="005D562A">
        <w:rPr>
          <w:rFonts w:cs="Times New Roman"/>
          <w:b/>
          <w:szCs w:val="24"/>
        </w:rPr>
        <w:t>TAS2R31</w:t>
      </w:r>
    </w:p>
    <w:p w14:paraId="7F44EAB6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  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MTTFIPIIFS SVVVVLFVIG NFANGFIALV NSIERVKRQK ISFADQILTA</w:t>
      </w:r>
    </w:p>
    <w:p w14:paraId="11ED4507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lastRenderedPageBreak/>
        <w:t xml:space="preserve">      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LAVSRVGLLW VLLLNWYSTV FNPAFYSVEV RTTAYNVWAV TGHFSNWLAT</w:t>
      </w:r>
    </w:p>
    <w:p w14:paraId="567DC93A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SLSIFYLLKI ANFSNLIFLH LKRRVKSVIL VMLLGPLLFL ACQLFVINMK</w:t>
      </w:r>
    </w:p>
    <w:p w14:paraId="329D8BF0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EIVRTKEYEG NMTWKIKLRS AVYLSDATVT TLGNLVPFTL TLLCFLLLIC</w:t>
      </w:r>
    </w:p>
    <w:p w14:paraId="610E562B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2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SLCKHLKKMQ LHGKGSQDPS TKVHIKALQT VIFFLLLCAV YFLSIMISVW</w:t>
      </w:r>
    </w:p>
    <w:p w14:paraId="7E0CA39B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2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SFGSLENKPV FMFCKAIRFS YPSIHPFILI WGNKKLKQTF LSVLRQVRYW</w:t>
      </w:r>
    </w:p>
    <w:p w14:paraId="45ED7867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3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VKGEKPSSP</w:t>
      </w:r>
    </w:p>
    <w:p w14:paraId="4230F470" w14:textId="77777777" w:rsidR="005D562A" w:rsidRPr="005D562A" w:rsidRDefault="005D562A" w:rsidP="005D562A">
      <w:pPr>
        <w:rPr>
          <w:rFonts w:cs="Times New Roman"/>
          <w:szCs w:val="24"/>
        </w:rPr>
      </w:pPr>
    </w:p>
    <w:p w14:paraId="6B1E518A" w14:textId="77777777" w:rsidR="005D562A" w:rsidRPr="005D562A" w:rsidRDefault="005D562A" w:rsidP="005D562A">
      <w:pPr>
        <w:rPr>
          <w:rFonts w:cs="Times New Roman"/>
          <w:szCs w:val="24"/>
        </w:rPr>
      </w:pPr>
    </w:p>
    <w:p w14:paraId="052B07B5" w14:textId="77777777" w:rsidR="005D562A" w:rsidRPr="005D562A" w:rsidRDefault="005D562A" w:rsidP="005D562A">
      <w:pPr>
        <w:rPr>
          <w:rFonts w:cs="Times New Roman"/>
          <w:b/>
          <w:szCs w:val="24"/>
        </w:rPr>
      </w:pPr>
      <w:r w:rsidRPr="005D562A">
        <w:rPr>
          <w:rFonts w:cs="Times New Roman"/>
          <w:b/>
          <w:szCs w:val="24"/>
        </w:rPr>
        <w:t>TAS2R45</w:t>
      </w:r>
    </w:p>
    <w:p w14:paraId="5ED365DF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  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MITFLPIIFS ILVVVTFVIG NFANGFIALV NSTEWVKRQK ISFADQIVTA</w:t>
      </w:r>
    </w:p>
    <w:p w14:paraId="6EF801E9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 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LAVSRVGLLW VLLLNWYSTV LNPAFYSVEL RTTAYNIWAV TGHFSNWPAT</w:t>
      </w:r>
    </w:p>
    <w:p w14:paraId="3B6E490C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SLSIFYLLKI ANFSNLIFLR LKRRVKSVIL VVLLGPLLFL ACHLFVVNMN</w:t>
      </w:r>
    </w:p>
    <w:p w14:paraId="10F51F83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QIVWTKEYEG NMTWKIKLRR AMYLSDTTVT MLANLVPFTV TLISFLLLVC</w:t>
      </w:r>
    </w:p>
    <w:p w14:paraId="26C6A960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2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SLCKHLKKMQ LHGKGSQDPS TKVHIKVLQT VISFFLLCAI YFVSVIISVW</w:t>
      </w:r>
    </w:p>
    <w:p w14:paraId="2E5C97FA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2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SFKNLENKPV FMFCQAIGFS CSSAHPFILI WGNKKLKQTY LSVLWQMRYW</w:t>
      </w:r>
    </w:p>
    <w:p w14:paraId="313F0BF7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3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 xml:space="preserve">VKGEKPSSP </w:t>
      </w:r>
    </w:p>
    <w:p w14:paraId="5ABADAC5" w14:textId="77777777" w:rsidR="005D562A" w:rsidRPr="005D562A" w:rsidRDefault="005D562A" w:rsidP="005D562A">
      <w:pPr>
        <w:rPr>
          <w:rFonts w:cs="Times New Roman"/>
          <w:szCs w:val="24"/>
        </w:rPr>
      </w:pPr>
    </w:p>
    <w:p w14:paraId="4D67A1D0" w14:textId="77777777" w:rsidR="005D562A" w:rsidRPr="005D562A" w:rsidRDefault="005D562A" w:rsidP="005D562A">
      <w:pPr>
        <w:rPr>
          <w:rFonts w:cs="Times New Roman"/>
          <w:b/>
          <w:szCs w:val="24"/>
        </w:rPr>
      </w:pPr>
      <w:r w:rsidRPr="005D562A">
        <w:rPr>
          <w:rFonts w:cs="Times New Roman"/>
          <w:b/>
          <w:szCs w:val="24"/>
        </w:rPr>
        <w:t>TAS2R46</w:t>
      </w:r>
    </w:p>
    <w:p w14:paraId="1BB79822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  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MITFLPIIFS ILIVVTFVIG NFANGFIALV NSIEWFKRQK ISFADQILTA</w:t>
      </w:r>
    </w:p>
    <w:p w14:paraId="6D541595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 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LAVSRVGLLW VLVLNWYATE LNPAFNSIEV RITAYNVWAV INHFSNWLAT</w:t>
      </w:r>
    </w:p>
    <w:p w14:paraId="4DCCEF09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SLSIFYLLKI ANFSNLIFLH LKRRVKSVVL VILLGPLLFL VCHLFVINMN</w:t>
      </w:r>
    </w:p>
    <w:p w14:paraId="49FB1A7D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QIIWTKEYEG NMTWKIKLRS AMYLSNTTVT ILANLVPFTL TLISFLLLIC</w:t>
      </w:r>
    </w:p>
    <w:p w14:paraId="41340EAB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2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SLCKHLKKMQ LHGKGSQDPS MKVHIKALQT VTSFLLLCAI YFLSIIMSVW</w:t>
      </w:r>
    </w:p>
    <w:p w14:paraId="0523871F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lastRenderedPageBreak/>
        <w:t xml:space="preserve">     2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SFESLENKPV FMFCEAIAFS YPSTHPFILI WGNKKLKQTF LSVLWHVRYW</w:t>
      </w:r>
    </w:p>
    <w:p w14:paraId="3F03714D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3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VKGEKPSSS</w:t>
      </w:r>
    </w:p>
    <w:p w14:paraId="021E63EE" w14:textId="77777777" w:rsidR="005D562A" w:rsidRPr="005D562A" w:rsidRDefault="005D562A" w:rsidP="005D562A">
      <w:pPr>
        <w:rPr>
          <w:rFonts w:cs="Times New Roman"/>
          <w:szCs w:val="24"/>
        </w:rPr>
      </w:pPr>
    </w:p>
    <w:p w14:paraId="62EC437A" w14:textId="77777777" w:rsidR="005D562A" w:rsidRPr="005D562A" w:rsidRDefault="005D562A" w:rsidP="005D562A">
      <w:pPr>
        <w:rPr>
          <w:rFonts w:cs="Times New Roman"/>
          <w:b/>
          <w:szCs w:val="24"/>
        </w:rPr>
      </w:pPr>
      <w:r w:rsidRPr="005D562A">
        <w:rPr>
          <w:rFonts w:cs="Times New Roman"/>
          <w:b/>
          <w:szCs w:val="24"/>
        </w:rPr>
        <w:t>TAS2R30</w:t>
      </w:r>
    </w:p>
    <w:p w14:paraId="1CE58AFF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  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MITFLPIIFS ILIVVIFVIG NFANGFIALV NSIEWVKRQK ISFVDQILTA</w:t>
      </w:r>
    </w:p>
    <w:p w14:paraId="2D1223CB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 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LAVSRVGLLW VLLLHWYATQ LNPAFYSVEV RITAYNVWAV TNHFSSWLAT</w:t>
      </w:r>
    </w:p>
    <w:p w14:paraId="2BF3DD57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SLSMFYLLRI ANFSNLIFLR IKRRVKSVVL VILLGPLLFL VCHLFVINMD</w:t>
      </w:r>
    </w:p>
    <w:p w14:paraId="457F2E18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ETVWTKEYEG NVTWKIKLRS AMYHSNMTLT MLANFVPLTL TLISFLLLIC</w:t>
      </w:r>
    </w:p>
    <w:p w14:paraId="3B18203E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2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SLCKHLKKMQ LHGKGSQDPS TKVHIKALQT VTSFLLLCAI YFLSMIISVC</w:t>
      </w:r>
    </w:p>
    <w:p w14:paraId="2799B5FA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2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NFGRLEKQPV FMLCQTLGIM YPSFHSFFLI MGSRKLKQTF LSVLCQVTCL</w:t>
      </w:r>
    </w:p>
    <w:p w14:paraId="4EE70E49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3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 xml:space="preserve">VKGQQPSTP </w:t>
      </w:r>
    </w:p>
    <w:p w14:paraId="111BF7E4" w14:textId="77777777" w:rsidR="005D562A" w:rsidRPr="005D562A" w:rsidRDefault="005D562A" w:rsidP="005D562A">
      <w:pPr>
        <w:rPr>
          <w:rFonts w:cs="Times New Roman"/>
          <w:szCs w:val="24"/>
        </w:rPr>
      </w:pPr>
    </w:p>
    <w:p w14:paraId="7901927B" w14:textId="77777777" w:rsidR="005D562A" w:rsidRPr="005D562A" w:rsidRDefault="005D562A" w:rsidP="005D562A">
      <w:pPr>
        <w:rPr>
          <w:rFonts w:cs="Times New Roman"/>
          <w:b/>
          <w:szCs w:val="24"/>
        </w:rPr>
      </w:pPr>
      <w:r w:rsidRPr="005D562A">
        <w:rPr>
          <w:rFonts w:cs="Times New Roman"/>
          <w:b/>
          <w:szCs w:val="24"/>
        </w:rPr>
        <w:t>TAS2R19</w:t>
      </w:r>
    </w:p>
    <w:p w14:paraId="4C5D82C7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  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MMCFLLIISS ILVVFAFVLG NVANGFIALV NVIDWVNTRK ISSAEQILTA</w:t>
      </w:r>
    </w:p>
    <w:p w14:paraId="3A6EDD24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 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LVVSRIGLLW VMLFLWYATV FNSALYGLEV RIVASNAWAV TNHFSMWLAA</w:t>
      </w:r>
    </w:p>
    <w:p w14:paraId="4A26878B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SLSIFCLLKI ANFSNLISLH LKKRIKSVVL VILLGPLVFL ICNLAVITMD</w:t>
      </w:r>
    </w:p>
    <w:p w14:paraId="432AB4B1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ERVWTKEYEG NVTWKIKLRN AIHLSSLTVT TLANLIPFTL SLICFLLLIC</w:t>
      </w:r>
    </w:p>
    <w:p w14:paraId="5862B1EE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2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SLCKHLKKMR LHSKGSQDPS TKVHIKALQT VTSFLMLFAI YFLCIITSTW</w:t>
      </w:r>
    </w:p>
    <w:p w14:paraId="5D50EA2D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2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NLRTQQSKLV LLLCQTVAIM YPSFHSFILI MGSRKLKQTF LSVLWQMTR</w:t>
      </w:r>
    </w:p>
    <w:p w14:paraId="04349DB6" w14:textId="77777777" w:rsidR="005D562A" w:rsidRPr="005D562A" w:rsidRDefault="005D562A" w:rsidP="005D562A">
      <w:pPr>
        <w:rPr>
          <w:rFonts w:cs="Times New Roman"/>
          <w:szCs w:val="24"/>
        </w:rPr>
      </w:pPr>
    </w:p>
    <w:p w14:paraId="71930F07" w14:textId="77777777" w:rsidR="005D562A" w:rsidRPr="005D562A" w:rsidRDefault="005D562A" w:rsidP="005D562A">
      <w:pPr>
        <w:rPr>
          <w:rFonts w:cs="Times New Roman"/>
          <w:b/>
          <w:szCs w:val="24"/>
        </w:rPr>
      </w:pPr>
      <w:r w:rsidRPr="005D562A">
        <w:rPr>
          <w:rFonts w:cs="Times New Roman"/>
          <w:b/>
          <w:szCs w:val="24"/>
        </w:rPr>
        <w:t>TAS2R20</w:t>
      </w:r>
    </w:p>
    <w:p w14:paraId="31B47D6C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  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MMSFLHIVFS ILVVVAFILG NFANGFIALI NFIAWVKRQK ISSADQIIAA</w:t>
      </w:r>
    </w:p>
    <w:p w14:paraId="743C7811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 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LAVSRVGLLW VILLHWYSTV LNPTSSNLKV IIFISNAWAV TNHFSIWLAT</w:t>
      </w:r>
    </w:p>
    <w:p w14:paraId="4ED70A3A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lastRenderedPageBreak/>
        <w:t xml:space="preserve">     1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SLSIFYLLKI VNFSRLIFHH LKRKAKSVVL VIVLGSLFFL VCQLVMKNTY</w:t>
      </w:r>
    </w:p>
    <w:p w14:paraId="2AB03C32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INVWTEECEG NVTWKIKLRN AMHLSNLTVA MLANLIPFTL TLISFLLLIY</w:t>
      </w:r>
    </w:p>
    <w:p w14:paraId="46021DEF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2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SLCKHLKKMQ LHGKGSQDPS TKIHIKALQT VTSFLVLLAI YFLCLIISFW</w:t>
      </w:r>
    </w:p>
    <w:p w14:paraId="5A433682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2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NSKMLPKEIV LMLCQAFGII YPSFHSFILI WGNKTLKQTF LSVLWQVTCW</w:t>
      </w:r>
    </w:p>
    <w:p w14:paraId="5F8F0D83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3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AKGQNQSTP</w:t>
      </w:r>
    </w:p>
    <w:p w14:paraId="0E065733" w14:textId="77777777" w:rsidR="005D562A" w:rsidRPr="005D562A" w:rsidRDefault="005D562A" w:rsidP="005D562A">
      <w:pPr>
        <w:rPr>
          <w:rFonts w:cs="Times New Roman"/>
          <w:szCs w:val="24"/>
        </w:rPr>
      </w:pPr>
    </w:p>
    <w:p w14:paraId="244BF5A1" w14:textId="77777777" w:rsidR="005D562A" w:rsidRPr="005D562A" w:rsidRDefault="005D562A" w:rsidP="005D562A">
      <w:pPr>
        <w:rPr>
          <w:rFonts w:cs="Times New Roman"/>
          <w:szCs w:val="24"/>
        </w:rPr>
      </w:pPr>
    </w:p>
    <w:p w14:paraId="111ADA83" w14:textId="77777777" w:rsidR="005D562A" w:rsidRPr="005D562A" w:rsidRDefault="005D562A" w:rsidP="005D562A">
      <w:pPr>
        <w:rPr>
          <w:rFonts w:cs="Times New Roman"/>
          <w:b/>
          <w:szCs w:val="24"/>
        </w:rPr>
      </w:pPr>
      <w:r w:rsidRPr="005D562A">
        <w:rPr>
          <w:rFonts w:cs="Times New Roman"/>
          <w:b/>
          <w:szCs w:val="24"/>
        </w:rPr>
        <w:t>TAS2R50</w:t>
      </w:r>
    </w:p>
    <w:p w14:paraId="4E3D8FD5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  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MITFLYIFFS ILIMVLFVLG NFANGFIALV NFIDWVKRKK ISSADQILTA</w:t>
      </w:r>
    </w:p>
    <w:p w14:paraId="2AC3B9B8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 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LAVSRIGLLW ALLLNWYLTV LNPAFYSVEL RITSYNAWVV TNHFSMWLAA</w:t>
      </w:r>
    </w:p>
    <w:p w14:paraId="31B88B6E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NLSIFYLLKI ANFSNLLFLH LKRRVRSVIL VILLGTLIFL VCHLLVANMD</w:t>
      </w:r>
    </w:p>
    <w:p w14:paraId="0FC9CEA9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ESMWAEEYEG NMTGKMKLRN TVHLSYLTVT TLWSFIPFTL SLISFLMLIC</w:t>
      </w:r>
    </w:p>
    <w:p w14:paraId="4C09D8C0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2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SLYKHLKKMQ LHGEGSQDLS TKVHIKALQT LISFLLLCAI FFLFLIVSVW</w:t>
      </w:r>
    </w:p>
    <w:p w14:paraId="30CD0FCC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2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SPRRLRNDPV VMVSKAVGNI YLAFDSFILI WRTKKLKHTF LLILCQIRC</w:t>
      </w:r>
    </w:p>
    <w:p w14:paraId="45E3DAFA" w14:textId="77777777" w:rsidR="005D562A" w:rsidRPr="005D562A" w:rsidRDefault="005D562A" w:rsidP="005D562A">
      <w:pPr>
        <w:rPr>
          <w:rFonts w:cs="Times New Roman"/>
          <w:szCs w:val="24"/>
        </w:rPr>
      </w:pPr>
    </w:p>
    <w:p w14:paraId="515488CD" w14:textId="77777777" w:rsidR="005D562A" w:rsidRPr="005D562A" w:rsidRDefault="005D562A" w:rsidP="005D562A">
      <w:pPr>
        <w:rPr>
          <w:rFonts w:cs="Times New Roman"/>
          <w:b/>
          <w:szCs w:val="24"/>
        </w:rPr>
      </w:pPr>
      <w:r w:rsidRPr="005D562A">
        <w:rPr>
          <w:rFonts w:cs="Times New Roman"/>
          <w:b/>
          <w:szCs w:val="24"/>
        </w:rPr>
        <w:t>TAS2R60</w:t>
      </w:r>
    </w:p>
    <w:p w14:paraId="33111476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  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MNGDHMVLGS SVTDKKAIIL VTILLLLRLV AIAGNGFITA ALGVEWVLRR</w:t>
      </w:r>
    </w:p>
    <w:p w14:paraId="314AD39A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 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MLLPCDKLLV SLGASRFCLQ SVVMGKTIYV FLHPMAFPYN PVLQFLAFQW</w:t>
      </w:r>
    </w:p>
    <w:p w14:paraId="1EA48188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DFLNAATLWS STWLSVFYCV KIATFTHPVF FWLKHKLSGW LPWMLFSSVG</w:t>
      </w:r>
    </w:p>
    <w:p w14:paraId="2809F5EE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1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LSSFTTILFF IGNHRMYQNY LRNHLQPWNV TGDSIRSYCE KFYLFPLKMI</w:t>
      </w:r>
    </w:p>
    <w:p w14:paraId="212C75CB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2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TWTMPTAVFF ICMILLITSL GRHRKKALLT TSGFREPSVQ AHIKALLALL</w:t>
      </w:r>
    </w:p>
    <w:p w14:paraId="41AFA76A" w14:textId="77777777" w:rsidR="005D562A" w:rsidRPr="005D562A" w:rsidRDefault="005D562A" w:rsidP="005D56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rFonts w:cs="Times New Roman"/>
          <w:color w:val="000000"/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25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SFAMLFISYF LSLVFSAAGI FPPLDFKFWV WESVIYLCAA VHPIILLFSN</w:t>
      </w:r>
    </w:p>
    <w:p w14:paraId="0AF74F68" w14:textId="37B38F7D" w:rsidR="005D562A" w:rsidRDefault="005D562A" w:rsidP="00A2402A">
      <w:pPr>
        <w:tabs>
          <w:tab w:val="left" w:pos="960"/>
        </w:tabs>
        <w:autoSpaceDE w:val="0"/>
        <w:autoSpaceDN w:val="0"/>
        <w:adjustRightInd w:val="0"/>
        <w:spacing w:after="0"/>
        <w:ind w:left="960" w:hanging="960"/>
        <w:rPr>
          <w:szCs w:val="24"/>
        </w:rPr>
      </w:pPr>
      <w:r w:rsidRPr="005D562A">
        <w:rPr>
          <w:rFonts w:cs="Times New Roman"/>
          <w:color w:val="800000"/>
          <w:szCs w:val="24"/>
        </w:rPr>
        <w:t xml:space="preserve">     301</w:t>
      </w:r>
      <w:r w:rsidRPr="005D562A">
        <w:rPr>
          <w:rFonts w:cs="Times New Roman"/>
          <w:color w:val="800000"/>
          <w:szCs w:val="24"/>
        </w:rPr>
        <w:tab/>
      </w:r>
      <w:r w:rsidRPr="005D562A">
        <w:rPr>
          <w:rFonts w:cs="Times New Roman"/>
          <w:color w:val="000000"/>
          <w:szCs w:val="24"/>
        </w:rPr>
        <w:t>CRLRAVLKSR RSSRCGTP</w:t>
      </w:r>
    </w:p>
    <w:sectPr w:rsidR="005D562A" w:rsidSect="00151A65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01C777" w14:textId="77777777" w:rsidR="005A7607" w:rsidRDefault="005A7607" w:rsidP="00117666">
      <w:pPr>
        <w:spacing w:after="0"/>
      </w:pPr>
      <w:r>
        <w:separator/>
      </w:r>
    </w:p>
  </w:endnote>
  <w:endnote w:type="continuationSeparator" w:id="0">
    <w:p w14:paraId="69E0BACB" w14:textId="77777777" w:rsidR="005A7607" w:rsidRDefault="005A760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3D3D87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DF03AFC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2402A" w:rsidRPr="00A2402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DF03AFC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2402A" w:rsidRPr="00A2402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6AADE5E5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2402A" w:rsidRPr="00A2402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6AADE5E5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2402A" w:rsidRPr="00A2402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FF33F8" w14:textId="77777777" w:rsidR="005A7607" w:rsidRDefault="005A7607" w:rsidP="00117666">
      <w:pPr>
        <w:spacing w:after="0"/>
      </w:pPr>
      <w:r>
        <w:separator/>
      </w:r>
    </w:p>
  </w:footnote>
  <w:footnote w:type="continuationSeparator" w:id="0">
    <w:p w14:paraId="6671B1DF" w14:textId="77777777" w:rsidR="005A7607" w:rsidRDefault="005A760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613A34" w14:textId="77777777" w:rsidR="00686C9D" w:rsidRPr="007E3148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D8A4BC" w14:textId="77777777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302A7CAC"/>
    <w:multiLevelType w:val="multilevel"/>
    <w:tmpl w:val="C6A8CCEA"/>
    <w:numStyleLink w:val="Headings"/>
  </w:abstractNum>
  <w:abstractNum w:abstractNumId="7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DBC6F29"/>
    <w:multiLevelType w:val="multilevel"/>
    <w:tmpl w:val="C6A8CCEA"/>
    <w:numStyleLink w:val="Headings"/>
  </w:abstractNum>
  <w:abstractNum w:abstractNumId="18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3"/>
  </w:num>
  <w:num w:numId="12">
    <w:abstractNumId w:val="18"/>
  </w:num>
  <w:num w:numId="13">
    <w:abstractNumId w:val="13"/>
  </w:num>
  <w:num w:numId="14">
    <w:abstractNumId w:val="5"/>
  </w:num>
  <w:num w:numId="15">
    <w:abstractNumId w:val="12"/>
  </w:num>
  <w:num w:numId="16">
    <w:abstractNumId w:val="15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7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oNotDisplayPageBoundaries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821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0F6087"/>
    <w:rsid w:val="00117666"/>
    <w:rsid w:val="001223A7"/>
    <w:rsid w:val="00134256"/>
    <w:rsid w:val="00147395"/>
    <w:rsid w:val="00151A65"/>
    <w:rsid w:val="001552C9"/>
    <w:rsid w:val="001753A2"/>
    <w:rsid w:val="00177D84"/>
    <w:rsid w:val="001964EF"/>
    <w:rsid w:val="001B1A2C"/>
    <w:rsid w:val="001D5C23"/>
    <w:rsid w:val="001F4C07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C74CA"/>
    <w:rsid w:val="002F744D"/>
    <w:rsid w:val="00303DE6"/>
    <w:rsid w:val="00310124"/>
    <w:rsid w:val="00337916"/>
    <w:rsid w:val="003544FB"/>
    <w:rsid w:val="00365D63"/>
    <w:rsid w:val="0036793B"/>
    <w:rsid w:val="00372682"/>
    <w:rsid w:val="00376CC5"/>
    <w:rsid w:val="0039693B"/>
    <w:rsid w:val="003D188B"/>
    <w:rsid w:val="003D2F2D"/>
    <w:rsid w:val="003F63AE"/>
    <w:rsid w:val="00401590"/>
    <w:rsid w:val="00422C94"/>
    <w:rsid w:val="00463E3D"/>
    <w:rsid w:val="004645AE"/>
    <w:rsid w:val="00470FA1"/>
    <w:rsid w:val="004B1296"/>
    <w:rsid w:val="004D3E33"/>
    <w:rsid w:val="005250F2"/>
    <w:rsid w:val="0059092D"/>
    <w:rsid w:val="005A1D84"/>
    <w:rsid w:val="005A70EA"/>
    <w:rsid w:val="005A7607"/>
    <w:rsid w:val="005C3963"/>
    <w:rsid w:val="005D1840"/>
    <w:rsid w:val="005D35E4"/>
    <w:rsid w:val="005D562A"/>
    <w:rsid w:val="005D7910"/>
    <w:rsid w:val="0062154F"/>
    <w:rsid w:val="00631A8C"/>
    <w:rsid w:val="00631DB7"/>
    <w:rsid w:val="00631FEA"/>
    <w:rsid w:val="00651CA2"/>
    <w:rsid w:val="00653D60"/>
    <w:rsid w:val="00660D05"/>
    <w:rsid w:val="00671D9A"/>
    <w:rsid w:val="00673952"/>
    <w:rsid w:val="00681821"/>
    <w:rsid w:val="00686C9D"/>
    <w:rsid w:val="006B2D5B"/>
    <w:rsid w:val="006B7D14"/>
    <w:rsid w:val="006D5B93"/>
    <w:rsid w:val="00725A7D"/>
    <w:rsid w:val="0073085C"/>
    <w:rsid w:val="00733784"/>
    <w:rsid w:val="00746505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D6C8D"/>
    <w:rsid w:val="008E2B54"/>
    <w:rsid w:val="008E4404"/>
    <w:rsid w:val="008E58C7"/>
    <w:rsid w:val="008F5021"/>
    <w:rsid w:val="00943573"/>
    <w:rsid w:val="00971B61"/>
    <w:rsid w:val="00980C31"/>
    <w:rsid w:val="00987492"/>
    <w:rsid w:val="009955FF"/>
    <w:rsid w:val="009D259D"/>
    <w:rsid w:val="009F28BE"/>
    <w:rsid w:val="00A2402A"/>
    <w:rsid w:val="00A50D9D"/>
    <w:rsid w:val="00A53000"/>
    <w:rsid w:val="00A545C6"/>
    <w:rsid w:val="00A652D0"/>
    <w:rsid w:val="00A75F87"/>
    <w:rsid w:val="00A95D8B"/>
    <w:rsid w:val="00AC0270"/>
    <w:rsid w:val="00AC3EA3"/>
    <w:rsid w:val="00AC792D"/>
    <w:rsid w:val="00B45EA6"/>
    <w:rsid w:val="00B657B8"/>
    <w:rsid w:val="00B837CD"/>
    <w:rsid w:val="00B84920"/>
    <w:rsid w:val="00B8556A"/>
    <w:rsid w:val="00BD7401"/>
    <w:rsid w:val="00C012A3"/>
    <w:rsid w:val="00C16F19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46E2"/>
    <w:rsid w:val="00D00D0B"/>
    <w:rsid w:val="00D04B69"/>
    <w:rsid w:val="00D319FD"/>
    <w:rsid w:val="00D537FA"/>
    <w:rsid w:val="00D5547D"/>
    <w:rsid w:val="00D80D99"/>
    <w:rsid w:val="00D9503C"/>
    <w:rsid w:val="00DD73EF"/>
    <w:rsid w:val="00DE23E8"/>
    <w:rsid w:val="00E0128B"/>
    <w:rsid w:val="00E605F7"/>
    <w:rsid w:val="00E64E17"/>
    <w:rsid w:val="00E6617F"/>
    <w:rsid w:val="00EA3D3C"/>
    <w:rsid w:val="00EC7CC3"/>
    <w:rsid w:val="00F46494"/>
    <w:rsid w:val="00F558AB"/>
    <w:rsid w:val="00F61D89"/>
    <w:rsid w:val="00F633A9"/>
    <w:rsid w:val="00F86ABB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2title">
    <w:name w:val="MDPI_1.2_title"/>
    <w:next w:val="Normal"/>
    <w:qFormat/>
    <w:rsid w:val="00E6617F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E6617F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6617F"/>
    <w:pPr>
      <w:adjustRightInd w:val="0"/>
      <w:snapToGrid w:val="0"/>
      <w:spacing w:before="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E6617F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31text">
    <w:name w:val="MDPI_3.1_text"/>
    <w:qFormat/>
    <w:rsid w:val="00E6617F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E6617F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E6617F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1tablecaption">
    <w:name w:val="MDPI_4.1_table_caption"/>
    <w:qFormat/>
    <w:rsid w:val="00E6617F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E6617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33textspaceafter">
    <w:name w:val="MDPI_3.3_text_space_after"/>
    <w:qFormat/>
    <w:rsid w:val="00E6617F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E6617F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51figurecaption">
    <w:name w:val="MDPI_5.1_figure_caption"/>
    <w:qFormat/>
    <w:rsid w:val="00E6617F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E6617F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71References">
    <w:name w:val="MDPI_7.1_References"/>
    <w:qFormat/>
    <w:rsid w:val="00E6617F"/>
    <w:pPr>
      <w:numPr>
        <w:numId w:val="2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2title">
    <w:name w:val="MDPI_1.2_title"/>
    <w:next w:val="Normal"/>
    <w:qFormat/>
    <w:rsid w:val="00E6617F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E6617F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6617F"/>
    <w:pPr>
      <w:adjustRightInd w:val="0"/>
      <w:snapToGrid w:val="0"/>
      <w:spacing w:before="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E6617F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31text">
    <w:name w:val="MDPI_3.1_text"/>
    <w:qFormat/>
    <w:rsid w:val="00E6617F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E6617F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E6617F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1tablecaption">
    <w:name w:val="MDPI_4.1_table_caption"/>
    <w:qFormat/>
    <w:rsid w:val="00E6617F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E6617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33textspaceafter">
    <w:name w:val="MDPI_3.3_text_space_after"/>
    <w:qFormat/>
    <w:rsid w:val="00E6617F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E6617F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51figurecaption">
    <w:name w:val="MDPI_5.1_figure_caption"/>
    <w:qFormat/>
    <w:rsid w:val="00E6617F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E6617F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71References">
    <w:name w:val="MDPI_7.1_References"/>
    <w:qFormat/>
    <w:rsid w:val="00E6617F"/>
    <w:pPr>
      <w:numPr>
        <w:numId w:val="2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E1D63A9-5945-4539-90C1-5A977CE71D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13</Pages>
  <Words>1872</Words>
  <Characters>10674</Characters>
  <Application>Microsoft Office Word</Application>
  <DocSecurity>0</DocSecurity>
  <Lines>88</Lines>
  <Paragraphs>2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azon.com</Company>
  <LinksUpToDate>false</LinksUpToDate>
  <CharactersWithSpaces>12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la Morini</dc:creator>
  <cp:lastModifiedBy> Gowrishankar</cp:lastModifiedBy>
  <cp:revision>2</cp:revision>
  <cp:lastPrinted>2013-10-03T12:51:00Z</cp:lastPrinted>
  <dcterms:created xsi:type="dcterms:W3CDTF">2021-07-03T11:15:00Z</dcterms:created>
  <dcterms:modified xsi:type="dcterms:W3CDTF">2021-07-03T11:15:00Z</dcterms:modified>
</cp:coreProperties>
</file>